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05D4DB" w14:textId="6ACE1872" w:rsidR="00042AD6" w:rsidRPr="002A7F6C" w:rsidRDefault="004C3100" w:rsidP="00595E3D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Table S1</w:t>
      </w:r>
      <w:r w:rsidR="00042AD6" w:rsidRPr="002A7F6C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. </w:t>
      </w:r>
      <w:r w:rsidR="00042AD6" w:rsidRPr="002A7F6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Base divergences and amino acid change in the amplified specific regions of the </w:t>
      </w:r>
      <w:r w:rsidR="00042AD6" w:rsidRPr="002A7F6C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TLR4</w:t>
      </w:r>
      <w:r w:rsidR="00042AD6" w:rsidRPr="002A7F6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gene in buffaloes compared to the corresponding sequence in bovine.</w:t>
      </w:r>
    </w:p>
    <w:tbl>
      <w:tblPr>
        <w:tblW w:w="4203" w:type="pct"/>
        <w:jc w:val="center"/>
        <w:tblCellMar>
          <w:top w:w="28" w:type="dxa"/>
          <w:left w:w="70" w:type="dxa"/>
          <w:bottom w:w="28" w:type="dxa"/>
          <w:right w:w="70" w:type="dxa"/>
        </w:tblCellMar>
        <w:tblLook w:val="04A0" w:firstRow="1" w:lastRow="0" w:firstColumn="1" w:lastColumn="0" w:noHBand="0" w:noVBand="1"/>
      </w:tblPr>
      <w:tblGrid>
        <w:gridCol w:w="1691"/>
        <w:gridCol w:w="835"/>
        <w:gridCol w:w="982"/>
        <w:gridCol w:w="915"/>
        <w:gridCol w:w="3006"/>
      </w:tblGrid>
      <w:tr w:rsidR="00042AD6" w:rsidRPr="002A7F6C" w14:paraId="4834C2FF" w14:textId="77777777" w:rsidTr="006D2913">
        <w:trPr>
          <w:trHeight w:val="315"/>
          <w:tblHeader/>
          <w:jc w:val="center"/>
        </w:trPr>
        <w:tc>
          <w:tcPr>
            <w:tcW w:w="113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39553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O" w:bidi="ar-SA"/>
              </w:rPr>
              <w:t>Locus</w:t>
            </w:r>
          </w:p>
        </w:tc>
        <w:tc>
          <w:tcPr>
            <w:tcW w:w="562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7445ABD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O" w:bidi="ar-SA"/>
              </w:rPr>
              <w:t>Pb</w:t>
            </w:r>
            <w:r w:rsidRPr="002A7F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es-CO" w:bidi="ar-SA"/>
              </w:rPr>
              <w:t>#</w:t>
            </w:r>
          </w:p>
        </w:tc>
        <w:tc>
          <w:tcPr>
            <w:tcW w:w="127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9B703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O" w:bidi="ar-SA"/>
              </w:rPr>
              <w:t>Divergence</w:t>
            </w:r>
          </w:p>
        </w:tc>
        <w:tc>
          <w:tcPr>
            <w:tcW w:w="2023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CECA53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O" w:bidi="ar-SA"/>
              </w:rPr>
              <w:t>Amino acid change</w:t>
            </w:r>
          </w:p>
        </w:tc>
      </w:tr>
      <w:tr w:rsidR="00042AD6" w:rsidRPr="002A7F6C" w14:paraId="60A1932C" w14:textId="77777777" w:rsidTr="006D2913">
        <w:trPr>
          <w:trHeight w:val="315"/>
          <w:tblHeader/>
          <w:jc w:val="center"/>
        </w:trPr>
        <w:tc>
          <w:tcPr>
            <w:tcW w:w="11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97965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O" w:bidi="ar-SA"/>
              </w:rPr>
              <w:t>Region</w:t>
            </w:r>
          </w:p>
        </w:tc>
        <w:tc>
          <w:tcPr>
            <w:tcW w:w="562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2D97A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O" w:bidi="ar-SA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E0997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O" w:bidi="ar-SA"/>
              </w:rPr>
              <w:t>Bovine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2D1D5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O" w:bidi="ar-SA"/>
              </w:rPr>
              <w:t>Buffalo</w:t>
            </w:r>
          </w:p>
        </w:tc>
        <w:tc>
          <w:tcPr>
            <w:tcW w:w="2023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F8820A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O" w:bidi="ar-SA"/>
              </w:rPr>
            </w:pPr>
          </w:p>
        </w:tc>
      </w:tr>
      <w:tr w:rsidR="00042AD6" w:rsidRPr="002A7F6C" w14:paraId="00F6BE99" w14:textId="77777777" w:rsidTr="006D2913">
        <w:trPr>
          <w:trHeight w:val="315"/>
          <w:jc w:val="center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7DB26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Exon 1-5´UTR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F0451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5471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56428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T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00601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A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34C66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-</w:t>
            </w:r>
          </w:p>
        </w:tc>
      </w:tr>
      <w:tr w:rsidR="00042AD6" w:rsidRPr="002A7F6C" w14:paraId="6D11080F" w14:textId="77777777" w:rsidTr="006D2913">
        <w:trPr>
          <w:trHeight w:val="315"/>
          <w:jc w:val="center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AA962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Exon 1-5´UTR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D81C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54697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A8C4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G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295D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T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BD89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-</w:t>
            </w:r>
          </w:p>
        </w:tc>
      </w:tr>
      <w:tr w:rsidR="00042AD6" w:rsidRPr="002A7F6C" w14:paraId="25664C3B" w14:textId="77777777" w:rsidTr="006D2913">
        <w:trPr>
          <w:trHeight w:val="300"/>
          <w:jc w:val="center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6F18BE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Exon 1-5´UTR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4FD13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54668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DA9C0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G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62182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T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0749C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-</w:t>
            </w:r>
          </w:p>
        </w:tc>
      </w:tr>
      <w:tr w:rsidR="00042AD6" w:rsidRPr="002A7F6C" w14:paraId="2DE76D39" w14:textId="77777777" w:rsidTr="006D2913">
        <w:trPr>
          <w:trHeight w:val="300"/>
          <w:jc w:val="center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738D1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Exon 1-5´UTR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8B68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5464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FAAE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C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E69C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T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E330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-</w:t>
            </w:r>
          </w:p>
        </w:tc>
      </w:tr>
      <w:tr w:rsidR="00042AD6" w:rsidRPr="002A7F6C" w14:paraId="6A6485C6" w14:textId="77777777" w:rsidTr="006D2913">
        <w:trPr>
          <w:trHeight w:val="300"/>
          <w:jc w:val="center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5F3CF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Exon 1-5´UTR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70658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5457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3603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C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D4FA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T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E4406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-</w:t>
            </w:r>
          </w:p>
        </w:tc>
      </w:tr>
      <w:tr w:rsidR="00042AD6" w:rsidRPr="002A7F6C" w14:paraId="62B55157" w14:textId="77777777" w:rsidTr="006D2913">
        <w:trPr>
          <w:trHeight w:val="315"/>
          <w:jc w:val="center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F6D7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Exon 1 - CDS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5DE3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54398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A7C1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T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6C3C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G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FA76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Ser / Ser</w:t>
            </w:r>
          </w:p>
        </w:tc>
      </w:tr>
      <w:tr w:rsidR="00042AD6" w:rsidRPr="002A7F6C" w14:paraId="6C23209D" w14:textId="77777777" w:rsidTr="006D2913">
        <w:trPr>
          <w:trHeight w:val="285"/>
          <w:jc w:val="center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E5397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Intron 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9B1A8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5437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3FCB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G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0658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A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2F44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-</w:t>
            </w:r>
          </w:p>
        </w:tc>
      </w:tr>
      <w:tr w:rsidR="00042AD6" w:rsidRPr="002A7F6C" w14:paraId="1D6C7886" w14:textId="77777777" w:rsidTr="006D2913">
        <w:trPr>
          <w:trHeight w:val="300"/>
          <w:jc w:val="center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709DE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Intron 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2539B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49988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1F80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C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B4234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A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6A0E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-</w:t>
            </w:r>
          </w:p>
        </w:tc>
      </w:tr>
      <w:tr w:rsidR="00042AD6" w:rsidRPr="002A7F6C" w14:paraId="59700ACE" w14:textId="77777777" w:rsidTr="006D2913">
        <w:trPr>
          <w:trHeight w:val="300"/>
          <w:jc w:val="center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8738F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Intron 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62EB6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4993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B5F6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C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80E6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A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CBEC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-</w:t>
            </w:r>
          </w:p>
        </w:tc>
      </w:tr>
      <w:tr w:rsidR="00042AD6" w:rsidRPr="002A7F6C" w14:paraId="36C17936" w14:textId="77777777" w:rsidTr="006D2913">
        <w:trPr>
          <w:trHeight w:val="315"/>
          <w:jc w:val="center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B543B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Intron 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B3BA4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49895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E51D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T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1378B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G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9734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-</w:t>
            </w:r>
          </w:p>
        </w:tc>
      </w:tr>
      <w:tr w:rsidR="00042AD6" w:rsidRPr="002A7F6C" w14:paraId="489A2412" w14:textId="77777777" w:rsidTr="006D2913">
        <w:trPr>
          <w:trHeight w:val="300"/>
          <w:jc w:val="center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E5DC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Intron 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5E936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4989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909C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T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A243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C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CC44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-</w:t>
            </w:r>
          </w:p>
        </w:tc>
      </w:tr>
      <w:tr w:rsidR="00042AD6" w:rsidRPr="002A7F6C" w14:paraId="6EBBF6B8" w14:textId="77777777" w:rsidTr="006D2913">
        <w:trPr>
          <w:trHeight w:val="300"/>
          <w:jc w:val="center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6986F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Intron 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2C89E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49857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73DA1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C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3F001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A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17C6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-</w:t>
            </w:r>
          </w:p>
        </w:tc>
      </w:tr>
      <w:tr w:rsidR="00042AD6" w:rsidRPr="002A7F6C" w14:paraId="4A85D01C" w14:textId="77777777" w:rsidTr="006D2913">
        <w:trPr>
          <w:trHeight w:val="315"/>
          <w:jc w:val="center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F159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Intron 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BAA97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4985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C32BC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A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2FB8A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C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89B2D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-</w:t>
            </w:r>
          </w:p>
        </w:tc>
      </w:tr>
      <w:tr w:rsidR="00042AD6" w:rsidRPr="002A7F6C" w14:paraId="05B66C5D" w14:textId="77777777" w:rsidTr="006D2913">
        <w:trPr>
          <w:trHeight w:val="300"/>
          <w:jc w:val="center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D95F2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Exon 2 - CDS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E1B3C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49809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7C116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G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73F3C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T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1BD42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Gln / Met</w:t>
            </w:r>
          </w:p>
        </w:tc>
      </w:tr>
      <w:tr w:rsidR="00042AD6" w:rsidRPr="002A7F6C" w14:paraId="78C44E07" w14:textId="77777777" w:rsidTr="006D2913">
        <w:trPr>
          <w:trHeight w:val="300"/>
          <w:jc w:val="center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7E807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Exon 2 – CDS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D2FE2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49779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2B4AF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C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A97A1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A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F7A4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Pro / Stp</w:t>
            </w:r>
          </w:p>
        </w:tc>
      </w:tr>
      <w:tr w:rsidR="00042AD6" w:rsidRPr="002A7F6C" w14:paraId="4520D282" w14:textId="77777777" w:rsidTr="006D2913">
        <w:trPr>
          <w:trHeight w:val="300"/>
          <w:jc w:val="center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261B3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Intron 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ACCF1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4963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52D3E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A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56862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T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24EAB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-</w:t>
            </w:r>
          </w:p>
        </w:tc>
      </w:tr>
      <w:tr w:rsidR="00042AD6" w:rsidRPr="002A7F6C" w14:paraId="5D1B904D" w14:textId="77777777" w:rsidTr="006D2913">
        <w:trPr>
          <w:trHeight w:val="300"/>
          <w:jc w:val="center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89DA5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Intron 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4834D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4961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E224D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T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6AB3B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A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3C64E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-</w:t>
            </w:r>
          </w:p>
        </w:tc>
      </w:tr>
      <w:tr w:rsidR="00042AD6" w:rsidRPr="002A7F6C" w14:paraId="0D30BA08" w14:textId="77777777" w:rsidTr="006D2913">
        <w:trPr>
          <w:trHeight w:val="300"/>
          <w:jc w:val="center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BBE61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Intron 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351FF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49615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D9DC4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C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A6B67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A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72A5A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-</w:t>
            </w:r>
          </w:p>
        </w:tc>
      </w:tr>
      <w:tr w:rsidR="00042AD6" w:rsidRPr="002A7F6C" w14:paraId="45EF8268" w14:textId="77777777" w:rsidTr="006D2913">
        <w:trPr>
          <w:trHeight w:val="300"/>
          <w:jc w:val="center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D77A3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Exon 3 - CDS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35A92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46828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648E9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A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8037D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G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A9B2B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Gly / Pro</w:t>
            </w:r>
          </w:p>
        </w:tc>
      </w:tr>
      <w:tr w:rsidR="00042AD6" w:rsidRPr="002A7F6C" w14:paraId="20020C31" w14:textId="77777777" w:rsidTr="006D2913">
        <w:trPr>
          <w:trHeight w:val="300"/>
          <w:jc w:val="center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6ABC0E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Exon 3 - CDS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D2A9E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4681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8DED2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A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8D595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G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6B748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Leu / Leu</w:t>
            </w:r>
          </w:p>
        </w:tc>
      </w:tr>
      <w:tr w:rsidR="00042AD6" w:rsidRPr="002A7F6C" w14:paraId="2659D862" w14:textId="77777777" w:rsidTr="006D2913">
        <w:trPr>
          <w:trHeight w:val="300"/>
          <w:jc w:val="center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9A6EC6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Exon 3 - CDS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85389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4680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96BAF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A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50C43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C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4518F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Gln / Arg</w:t>
            </w:r>
          </w:p>
        </w:tc>
      </w:tr>
      <w:tr w:rsidR="00042AD6" w:rsidRPr="002A7F6C" w14:paraId="11EC5958" w14:textId="77777777" w:rsidTr="006D2913">
        <w:trPr>
          <w:trHeight w:val="300"/>
          <w:jc w:val="center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EDDA0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Exon 3 - CDS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91B8B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4677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263DC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C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DC9E3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T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6D092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Val / Val</w:t>
            </w:r>
          </w:p>
        </w:tc>
      </w:tr>
      <w:tr w:rsidR="00042AD6" w:rsidRPr="002A7F6C" w14:paraId="66470607" w14:textId="77777777" w:rsidTr="006D2913">
        <w:trPr>
          <w:trHeight w:val="300"/>
          <w:jc w:val="center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C3274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Exon 3 - CDS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8496F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4676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5F122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T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0559B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G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0F440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Asn / His</w:t>
            </w:r>
          </w:p>
        </w:tc>
      </w:tr>
      <w:tr w:rsidR="00042AD6" w:rsidRPr="002A7F6C" w14:paraId="0F8EE873" w14:textId="77777777" w:rsidTr="006D2913">
        <w:trPr>
          <w:trHeight w:val="300"/>
          <w:jc w:val="center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F1F05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Exon 3 - CDS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5F2E9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46739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4A44B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A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FAE4E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C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ED71B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Lys / Arg</w:t>
            </w:r>
          </w:p>
        </w:tc>
      </w:tr>
      <w:tr w:rsidR="00042AD6" w:rsidRPr="002A7F6C" w14:paraId="3AF9270C" w14:textId="77777777" w:rsidTr="006D2913">
        <w:trPr>
          <w:trHeight w:val="300"/>
          <w:jc w:val="center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83BBF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Exon 3 - CDS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90287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46737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2BD81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A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CA3C6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C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3DFAF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Asn / Ala</w:t>
            </w:r>
          </w:p>
        </w:tc>
      </w:tr>
      <w:tr w:rsidR="00042AD6" w:rsidRPr="002A7F6C" w14:paraId="05F9CEAC" w14:textId="77777777" w:rsidTr="006D2913">
        <w:trPr>
          <w:trHeight w:val="300"/>
          <w:jc w:val="center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BD579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Exon 3 - CDS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93BD3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4673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908AF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A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F054E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G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B521C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Asn / Ala</w:t>
            </w:r>
          </w:p>
        </w:tc>
      </w:tr>
      <w:tr w:rsidR="00042AD6" w:rsidRPr="002A7F6C" w14:paraId="1145A330" w14:textId="77777777" w:rsidTr="006D2913">
        <w:trPr>
          <w:trHeight w:val="300"/>
          <w:jc w:val="center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A4F6F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Exon 3 - CDS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642F1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4661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30DC9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T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4CA24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A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B6CB1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Tyr / Tyr</w:t>
            </w:r>
          </w:p>
        </w:tc>
      </w:tr>
      <w:tr w:rsidR="00042AD6" w:rsidRPr="002A7F6C" w14:paraId="475BEA10" w14:textId="77777777" w:rsidTr="006D2913">
        <w:trPr>
          <w:trHeight w:val="300"/>
          <w:jc w:val="center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21698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Exon 3 - CDS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99ADC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46469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6DB5D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C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A58ED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A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24347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Ser / Leu</w:t>
            </w:r>
          </w:p>
        </w:tc>
      </w:tr>
      <w:tr w:rsidR="00042AD6" w:rsidRPr="002A7F6C" w14:paraId="51E72F3E" w14:textId="77777777" w:rsidTr="006D2913">
        <w:trPr>
          <w:trHeight w:val="300"/>
          <w:jc w:val="center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F378A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Exon 3 - CDS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266CD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4642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E8CC2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C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AB07D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A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18639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Thr / Ile</w:t>
            </w:r>
          </w:p>
        </w:tc>
      </w:tr>
      <w:tr w:rsidR="00042AD6" w:rsidRPr="002A7F6C" w14:paraId="413D1313" w14:textId="77777777" w:rsidTr="006D2913">
        <w:trPr>
          <w:trHeight w:val="300"/>
          <w:jc w:val="center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C4500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Exon 3 - CDS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FE4EB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4638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DF5FF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C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2FD53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T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D09C8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Gln / Lys</w:t>
            </w:r>
          </w:p>
        </w:tc>
      </w:tr>
      <w:tr w:rsidR="00042AD6" w:rsidRPr="002A7F6C" w14:paraId="39143A89" w14:textId="77777777" w:rsidTr="006D2913">
        <w:trPr>
          <w:trHeight w:val="300"/>
          <w:jc w:val="center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19C70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Exon 3 - CDS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B5B0A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4632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06D1E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C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6F39D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A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C8E1A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Phe / Phe</w:t>
            </w:r>
          </w:p>
        </w:tc>
      </w:tr>
      <w:tr w:rsidR="00042AD6" w:rsidRPr="002A7F6C" w14:paraId="0960FF00" w14:textId="77777777" w:rsidTr="006D2913">
        <w:trPr>
          <w:trHeight w:val="300"/>
          <w:jc w:val="center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6715C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lastRenderedPageBreak/>
              <w:t>Exon 3 - CDS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7BD39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46305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315A3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A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1F7A3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C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617EF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Lys / Glu</w:t>
            </w:r>
          </w:p>
        </w:tc>
      </w:tr>
      <w:tr w:rsidR="00042AD6" w:rsidRPr="002A7F6C" w14:paraId="0A01E82E" w14:textId="77777777" w:rsidTr="006D2913">
        <w:trPr>
          <w:trHeight w:val="300"/>
          <w:jc w:val="center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347F0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Exon 3 - CDS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BB116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4617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545E0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A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674A5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C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5C8B7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Ile / Val</w:t>
            </w:r>
          </w:p>
        </w:tc>
      </w:tr>
      <w:tr w:rsidR="00042AD6" w:rsidRPr="002A7F6C" w14:paraId="739A6196" w14:textId="77777777" w:rsidTr="006D2913">
        <w:trPr>
          <w:trHeight w:val="300"/>
          <w:jc w:val="center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4DC12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Exon 3 - CDS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B4A39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4616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B4293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T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5E163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A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46098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Phe / Phe</w:t>
            </w:r>
          </w:p>
        </w:tc>
      </w:tr>
      <w:tr w:rsidR="00042AD6" w:rsidRPr="002A7F6C" w14:paraId="1ECA2073" w14:textId="77777777" w:rsidTr="006D2913">
        <w:trPr>
          <w:trHeight w:val="300"/>
          <w:jc w:val="center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EA471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Exon 3 - CDS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73AB9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46159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4A378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C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031BF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T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14FAB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Asp / Glu</w:t>
            </w:r>
          </w:p>
        </w:tc>
      </w:tr>
      <w:tr w:rsidR="00042AD6" w:rsidRPr="002A7F6C" w14:paraId="0B5DF28E" w14:textId="77777777" w:rsidTr="006D2913">
        <w:trPr>
          <w:trHeight w:val="300"/>
          <w:jc w:val="center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BA0A3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Exon 3 - CDS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E6448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4598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9FA8B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G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D7EE9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T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A9760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Lys / Lys</w:t>
            </w:r>
          </w:p>
        </w:tc>
      </w:tr>
      <w:tr w:rsidR="00042AD6" w:rsidRPr="002A7F6C" w14:paraId="6926BC81" w14:textId="77777777" w:rsidTr="006D2913">
        <w:trPr>
          <w:trHeight w:val="300"/>
          <w:jc w:val="center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ED94D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Exon 3 - CDS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31CCA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4593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4459A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A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F0514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C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2ABD4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Met / Val</w:t>
            </w:r>
          </w:p>
        </w:tc>
      </w:tr>
      <w:tr w:rsidR="00042AD6" w:rsidRPr="002A7F6C" w14:paraId="6A2EFFDA" w14:textId="77777777" w:rsidTr="006D2913">
        <w:trPr>
          <w:trHeight w:val="300"/>
          <w:jc w:val="center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A8E90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Exon 3 - CDS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BDACB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45907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5653B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G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946D9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T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FD870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Leu / Leu</w:t>
            </w:r>
          </w:p>
        </w:tc>
      </w:tr>
      <w:tr w:rsidR="00042AD6" w:rsidRPr="002A7F6C" w14:paraId="03421872" w14:textId="77777777" w:rsidTr="006D2913">
        <w:trPr>
          <w:trHeight w:val="300"/>
          <w:jc w:val="center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A2CC2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Exon 3 - CDS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3CACC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 w:bidi="ar-SA"/>
              </w:rPr>
              <w:t>4575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7B00D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 w:bidi="ar-SA"/>
              </w:rPr>
              <w:t>A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9C88D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 w:bidi="ar-SA"/>
              </w:rPr>
              <w:t>G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F9D4A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 w:bidi="ar-SA"/>
              </w:rPr>
              <w:t xml:space="preserve">Ala </w:t>
            </w: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/ Ala</w:t>
            </w:r>
          </w:p>
        </w:tc>
      </w:tr>
      <w:tr w:rsidR="00042AD6" w:rsidRPr="002A7F6C" w14:paraId="5507A8E3" w14:textId="77777777" w:rsidTr="006D2913">
        <w:trPr>
          <w:trHeight w:val="300"/>
          <w:jc w:val="center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08ADC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Exon 3 - CDS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BCB4E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 w:bidi="ar-SA"/>
              </w:rPr>
              <w:t>4570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32E5A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 w:bidi="ar-SA"/>
              </w:rPr>
              <w:t>A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60351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 w:bidi="ar-SA"/>
              </w:rPr>
              <w:t>C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A2559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 w:bidi="ar-SA"/>
              </w:rPr>
              <w:t xml:space="preserve">Glu </w:t>
            </w: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/ Glu</w:t>
            </w:r>
          </w:p>
        </w:tc>
      </w:tr>
      <w:tr w:rsidR="00042AD6" w:rsidRPr="002A7F6C" w14:paraId="7DBAD573" w14:textId="77777777" w:rsidTr="006D2913">
        <w:trPr>
          <w:trHeight w:val="300"/>
          <w:jc w:val="center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6F956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Exon 3 - CDS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82F29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 w:bidi="ar-SA"/>
              </w:rPr>
              <w:t>45697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60659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 w:bidi="ar-SA"/>
              </w:rPr>
              <w:t>C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E3EA1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 w:bidi="ar-SA"/>
              </w:rPr>
              <w:t>A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5661B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 w:bidi="ar-SA"/>
              </w:rPr>
              <w:t xml:space="preserve">Asn </w:t>
            </w: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/ Asn</w:t>
            </w:r>
          </w:p>
        </w:tc>
      </w:tr>
      <w:tr w:rsidR="00042AD6" w:rsidRPr="002A7F6C" w14:paraId="7CF7D8CA" w14:textId="77777777" w:rsidTr="006D2913">
        <w:trPr>
          <w:trHeight w:val="300"/>
          <w:jc w:val="center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B8D19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Exon 3 - CDS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0B65A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 w:bidi="ar-SA"/>
              </w:rPr>
              <w:t>4565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04C00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 w:bidi="ar-SA"/>
              </w:rPr>
              <w:t>G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06368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 w:bidi="ar-SA"/>
              </w:rPr>
              <w:t>A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2760E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 w:bidi="ar-SA"/>
              </w:rPr>
              <w:t xml:space="preserve">Ala </w:t>
            </w: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/ Ser</w:t>
            </w:r>
          </w:p>
        </w:tc>
      </w:tr>
      <w:tr w:rsidR="00042AD6" w:rsidRPr="002A7F6C" w14:paraId="230BA6FB" w14:textId="77777777" w:rsidTr="006D2913">
        <w:trPr>
          <w:trHeight w:val="300"/>
          <w:jc w:val="center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4B831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Exon 3 - CDS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AFE8D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 w:bidi="ar-SA"/>
              </w:rPr>
              <w:t>45585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43D65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 w:bidi="ar-SA"/>
              </w:rPr>
              <w:t>C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3FAD2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 w:bidi="ar-SA"/>
              </w:rPr>
              <w:t>A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A2DCB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 w:bidi="ar-SA"/>
              </w:rPr>
              <w:t xml:space="preserve">Leu </w:t>
            </w: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/ Leu</w:t>
            </w:r>
          </w:p>
        </w:tc>
      </w:tr>
      <w:tr w:rsidR="00042AD6" w:rsidRPr="002A7F6C" w14:paraId="047E22FF" w14:textId="77777777" w:rsidTr="006D2913">
        <w:trPr>
          <w:trHeight w:val="300"/>
          <w:jc w:val="center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1A3C2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Exon 3 - CDS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40245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 w:bidi="ar-SA"/>
              </w:rPr>
              <w:t>4553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80522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 w:bidi="ar-SA"/>
              </w:rPr>
              <w:t>C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9AAC5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 w:bidi="ar-SA"/>
              </w:rPr>
              <w:t>A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8EAA1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 w:bidi="ar-SA"/>
              </w:rPr>
              <w:t xml:space="preserve">Ser </w:t>
            </w: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/ Ser</w:t>
            </w:r>
          </w:p>
        </w:tc>
      </w:tr>
      <w:tr w:rsidR="00042AD6" w:rsidRPr="002A7F6C" w14:paraId="6C86BEB8" w14:textId="77777777" w:rsidTr="006D2913">
        <w:trPr>
          <w:trHeight w:val="300"/>
          <w:jc w:val="center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13D11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Exon 3 - CDS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0AA5E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 w:bidi="ar-SA"/>
              </w:rPr>
              <w:t>45479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48EEC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 w:bidi="ar-SA"/>
              </w:rPr>
              <w:t>G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BC51B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 w:bidi="ar-SA"/>
              </w:rPr>
              <w:t>T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580B0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 w:bidi="ar-SA"/>
              </w:rPr>
              <w:t xml:space="preserve">Ser </w:t>
            </w: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/ Asn</w:t>
            </w:r>
          </w:p>
        </w:tc>
      </w:tr>
      <w:tr w:rsidR="00042AD6" w:rsidRPr="002A7F6C" w14:paraId="6C3651A8" w14:textId="77777777" w:rsidTr="006D2913">
        <w:trPr>
          <w:trHeight w:val="300"/>
          <w:jc w:val="center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F906F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Exon 3 - CDS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4A1E7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 w:bidi="ar-SA"/>
              </w:rPr>
              <w:t>4534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401E0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 w:bidi="ar-SA"/>
              </w:rPr>
              <w:t>G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891AA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 w:bidi="ar-SA"/>
              </w:rPr>
              <w:t>T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915CE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 w:bidi="ar-SA"/>
              </w:rPr>
              <w:t xml:space="preserve">Glu </w:t>
            </w: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/ Lys</w:t>
            </w:r>
          </w:p>
        </w:tc>
      </w:tr>
      <w:tr w:rsidR="00042AD6" w:rsidRPr="002A7F6C" w14:paraId="7120312F" w14:textId="77777777" w:rsidTr="006D2913">
        <w:trPr>
          <w:trHeight w:val="300"/>
          <w:jc w:val="center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7815B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Exon 3 - CDS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A6C7B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 w:bidi="ar-SA"/>
              </w:rPr>
              <w:t>4531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07E3B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 w:bidi="ar-SA"/>
              </w:rPr>
              <w:t>C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76537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 w:bidi="ar-SA"/>
              </w:rPr>
              <w:t>A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2C946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 w:bidi="ar-SA"/>
              </w:rPr>
              <w:t xml:space="preserve">Asn </w:t>
            </w: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/ Asn</w:t>
            </w:r>
          </w:p>
        </w:tc>
      </w:tr>
      <w:tr w:rsidR="00042AD6" w:rsidRPr="002A7F6C" w14:paraId="051EA9BF" w14:textId="77777777" w:rsidTr="006D2913">
        <w:trPr>
          <w:trHeight w:val="300"/>
          <w:jc w:val="center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BBF19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Exon 3 - CDS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F18FF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 w:bidi="ar-SA"/>
              </w:rPr>
              <w:t>4530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EAC4E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 w:bidi="ar-SA"/>
              </w:rPr>
              <w:t>C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4F29F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 w:bidi="ar-SA"/>
              </w:rPr>
              <w:t>T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C7FC5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 w:bidi="ar-SA"/>
              </w:rPr>
              <w:t xml:space="preserve">Leu </w:t>
            </w: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/ Met</w:t>
            </w:r>
          </w:p>
        </w:tc>
      </w:tr>
      <w:tr w:rsidR="00042AD6" w:rsidRPr="002A7F6C" w14:paraId="7F585590" w14:textId="77777777" w:rsidTr="006D2913">
        <w:trPr>
          <w:trHeight w:val="300"/>
          <w:jc w:val="center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2BD90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Exon 3 - CDS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EE120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 w:bidi="ar-SA"/>
              </w:rPr>
              <w:t>4529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F8215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 w:bidi="ar-SA"/>
              </w:rPr>
              <w:t>C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E4A53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 w:bidi="ar-SA"/>
              </w:rPr>
              <w:t>A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6452C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 w:bidi="ar-SA"/>
              </w:rPr>
              <w:t xml:space="preserve">Thr </w:t>
            </w: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/ Met</w:t>
            </w:r>
          </w:p>
        </w:tc>
      </w:tr>
      <w:tr w:rsidR="00042AD6" w:rsidRPr="002A7F6C" w14:paraId="4CFAE093" w14:textId="77777777" w:rsidTr="006D2913">
        <w:trPr>
          <w:trHeight w:val="300"/>
          <w:jc w:val="center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7786F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Exon 3 - CDS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435BB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45277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E2710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G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D92BC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T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33526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Ser / Ser</w:t>
            </w:r>
          </w:p>
        </w:tc>
      </w:tr>
      <w:tr w:rsidR="00042AD6" w:rsidRPr="002A7F6C" w14:paraId="046C913B" w14:textId="77777777" w:rsidTr="006D2913">
        <w:trPr>
          <w:trHeight w:val="300"/>
          <w:jc w:val="center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64536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Exon 3 - CDS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A1257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4527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E78C3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G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B8CB6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A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1DA9E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Val / Val</w:t>
            </w:r>
          </w:p>
        </w:tc>
      </w:tr>
      <w:tr w:rsidR="00042AD6" w:rsidRPr="002A7F6C" w14:paraId="68E7B080" w14:textId="77777777" w:rsidTr="006D2913">
        <w:trPr>
          <w:trHeight w:val="300"/>
          <w:jc w:val="center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C2FE4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Exon 3 - CDS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62527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4527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C3585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G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DD59B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T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86E2E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Val / Val</w:t>
            </w:r>
          </w:p>
        </w:tc>
      </w:tr>
      <w:tr w:rsidR="00042AD6" w:rsidRPr="002A7F6C" w14:paraId="3C938575" w14:textId="77777777" w:rsidTr="006D2913">
        <w:trPr>
          <w:trHeight w:val="300"/>
          <w:jc w:val="center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B1DE1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Exon 3 - CDS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6127B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4526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FFF68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G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60309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T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F4A55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Val / val</w:t>
            </w:r>
          </w:p>
        </w:tc>
      </w:tr>
      <w:tr w:rsidR="00042AD6" w:rsidRPr="002A7F6C" w14:paraId="3A1FE8E8" w14:textId="77777777" w:rsidTr="006D2913">
        <w:trPr>
          <w:trHeight w:val="300"/>
          <w:jc w:val="center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3A689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Exon 3 - CDS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87EC2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4525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399AC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G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B00A7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T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4BDBE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Gly / Gly</w:t>
            </w:r>
          </w:p>
        </w:tc>
      </w:tr>
      <w:tr w:rsidR="00042AD6" w:rsidRPr="002A7F6C" w14:paraId="27E549C0" w14:textId="77777777" w:rsidTr="006D2913">
        <w:trPr>
          <w:trHeight w:val="300"/>
          <w:jc w:val="center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6DFAC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Exon 3 - CDS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FD00E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4524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D8B9E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C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200C5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A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44D45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Tyr / Tyr</w:t>
            </w:r>
          </w:p>
        </w:tc>
      </w:tr>
      <w:tr w:rsidR="00042AD6" w:rsidRPr="002A7F6C" w14:paraId="3E3BA18C" w14:textId="77777777" w:rsidTr="006D2913">
        <w:trPr>
          <w:trHeight w:val="300"/>
          <w:jc w:val="center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B23FE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Exon 3 - CDS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08790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45229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D7350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C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D68ED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A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F3406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Gly / Gly</w:t>
            </w:r>
          </w:p>
        </w:tc>
      </w:tr>
      <w:tr w:rsidR="00042AD6" w:rsidRPr="002A7F6C" w14:paraId="781CC186" w14:textId="77777777" w:rsidTr="006D2913">
        <w:trPr>
          <w:trHeight w:val="300"/>
          <w:jc w:val="center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149C2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Exon 3 - CDS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75F68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45175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40102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C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776AE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T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0B998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Val / Val</w:t>
            </w:r>
          </w:p>
        </w:tc>
      </w:tr>
      <w:tr w:rsidR="00042AD6" w:rsidRPr="002A7F6C" w14:paraId="009671D4" w14:textId="77777777" w:rsidTr="006D2913">
        <w:trPr>
          <w:trHeight w:val="300"/>
          <w:jc w:val="center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9328F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Exon 3 - CDS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55B9B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4515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84A56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G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8ADD7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T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200D4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Ser / Ser</w:t>
            </w:r>
          </w:p>
        </w:tc>
      </w:tr>
      <w:tr w:rsidR="00042AD6" w:rsidRPr="002A7F6C" w14:paraId="25156AB1" w14:textId="77777777" w:rsidTr="006D2913">
        <w:trPr>
          <w:trHeight w:val="300"/>
          <w:jc w:val="center"/>
        </w:trPr>
        <w:tc>
          <w:tcPr>
            <w:tcW w:w="11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9976F5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Exon 3 - CDS</w:t>
            </w:r>
          </w:p>
        </w:tc>
        <w:tc>
          <w:tcPr>
            <w:tcW w:w="5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755D89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45142</w:t>
            </w: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922F83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T</w:t>
            </w: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35BBE8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G</w:t>
            </w:r>
          </w:p>
        </w:tc>
        <w:tc>
          <w:tcPr>
            <w:tcW w:w="20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76B548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Leu / Leu</w:t>
            </w:r>
          </w:p>
        </w:tc>
      </w:tr>
      <w:tr w:rsidR="00042AD6" w:rsidRPr="002A7F6C" w14:paraId="63A000C2" w14:textId="77777777" w:rsidTr="006D2913">
        <w:trPr>
          <w:trHeight w:val="300"/>
          <w:jc w:val="center"/>
        </w:trPr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AAD27B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Exon 3 - CDS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598BC7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45064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543BFD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C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8E4BEE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A</w:t>
            </w:r>
          </w:p>
        </w:tc>
        <w:tc>
          <w:tcPr>
            <w:tcW w:w="20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03960B" w14:textId="77777777" w:rsidR="00042AD6" w:rsidRPr="002A7F6C" w:rsidRDefault="00042AD6" w:rsidP="0004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</w:pPr>
            <w:r w:rsidRPr="002A7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 w:bidi="ar-SA"/>
              </w:rPr>
              <w:t>Leu / Leu</w:t>
            </w:r>
          </w:p>
        </w:tc>
      </w:tr>
    </w:tbl>
    <w:p w14:paraId="0C49F2D6" w14:textId="77777777" w:rsidR="00042AD6" w:rsidRPr="002A7F6C" w:rsidRDefault="00042AD6" w:rsidP="00595E3D">
      <w:pPr>
        <w:ind w:left="709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2A7F6C">
        <w:rPr>
          <w:rFonts w:ascii="Times New Roman" w:eastAsia="Times New Roman" w:hAnsi="Times New Roman" w:cs="Times New Roman"/>
          <w:sz w:val="20"/>
          <w:szCs w:val="20"/>
          <w:lang w:val="en-US"/>
        </w:rPr>
        <w:t>*</w:t>
      </w:r>
      <w:r w:rsidRPr="002A7F6C">
        <w:rPr>
          <w:rFonts w:ascii="Calibri" w:eastAsia="Times New Roman" w:hAnsi="Calibri" w:cs="Times New Roman"/>
          <w:sz w:val="20"/>
          <w:szCs w:val="20"/>
          <w:lang w:val="en-US"/>
        </w:rPr>
        <w:t xml:space="preserve"> </w:t>
      </w:r>
      <w:r w:rsidRPr="002A7F6C">
        <w:rPr>
          <w:rFonts w:ascii="Times New Roman" w:eastAsia="Times New Roman" w:hAnsi="Times New Roman" w:cs="Times New Roman"/>
          <w:sz w:val="20"/>
          <w:szCs w:val="20"/>
          <w:lang w:val="en-US"/>
        </w:rPr>
        <w:t>Position of divergences based on the sequence&gt;NW_005784801.1</w:t>
      </w:r>
    </w:p>
    <w:p w14:paraId="440A7E7C" w14:textId="77777777" w:rsidR="00042AD6" w:rsidRPr="00AB3A7B" w:rsidRDefault="00042AD6" w:rsidP="00E169B4">
      <w:pPr>
        <w:spacing w:line="360" w:lineRule="auto"/>
        <w:jc w:val="both"/>
        <w:rPr>
          <w:rStyle w:val="Strong"/>
          <w:rFonts w:ascii="Times New Roman" w:hAnsi="Times New Roman" w:cs="Times New Roman"/>
          <w:bCs w:val="0"/>
          <w:sz w:val="24"/>
          <w:szCs w:val="24"/>
          <w:lang w:val="en-US"/>
        </w:rPr>
      </w:pPr>
    </w:p>
    <w:sectPr w:rsidR="00042AD6" w:rsidRPr="00AB3A7B" w:rsidSect="00635E72">
      <w:footerReference w:type="default" r:id="rId8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036DC6" w14:textId="77777777" w:rsidR="0091026F" w:rsidRDefault="0091026F" w:rsidP="00264CCB">
      <w:pPr>
        <w:spacing w:after="0" w:line="240" w:lineRule="auto"/>
      </w:pPr>
      <w:r>
        <w:separator/>
      </w:r>
    </w:p>
  </w:endnote>
  <w:endnote w:type="continuationSeparator" w:id="0">
    <w:p w14:paraId="6975B25F" w14:textId="77777777" w:rsidR="0091026F" w:rsidRDefault="0091026F" w:rsidP="00264C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37091845"/>
      <w:docPartObj>
        <w:docPartGallery w:val="Page Numbers (Bottom of Page)"/>
        <w:docPartUnique/>
      </w:docPartObj>
    </w:sdtPr>
    <w:sdtContent>
      <w:p w14:paraId="23AAD5F3" w14:textId="1C584900" w:rsidR="00424006" w:rsidRDefault="0042400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C3100">
          <w:rPr>
            <w:noProof/>
          </w:rPr>
          <w:t>1</w:t>
        </w:r>
        <w:r>
          <w:fldChar w:fldCharType="end"/>
        </w:r>
      </w:p>
    </w:sdtContent>
  </w:sdt>
  <w:p w14:paraId="0C5A08D3" w14:textId="77777777" w:rsidR="00424006" w:rsidRDefault="0042400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4F4535" w14:textId="77777777" w:rsidR="0091026F" w:rsidRDefault="0091026F" w:rsidP="00264CCB">
      <w:pPr>
        <w:spacing w:after="0" w:line="240" w:lineRule="auto"/>
      </w:pPr>
      <w:r>
        <w:separator/>
      </w:r>
    </w:p>
  </w:footnote>
  <w:footnote w:type="continuationSeparator" w:id="0">
    <w:p w14:paraId="2FC96619" w14:textId="77777777" w:rsidR="0091026F" w:rsidRDefault="0091026F" w:rsidP="00264CC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5CB6211"/>
    <w:multiLevelType w:val="multilevel"/>
    <w:tmpl w:val="F85EF5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pt-BR" w:vendorID="64" w:dllVersion="0" w:nlCheck="1" w:checkStyle="0"/>
  <w:activeWritingStyle w:appName="MSWord" w:lang="en-US" w:vendorID="64" w:dllVersion="131078" w:nlCheck="1" w:checkStyle="1"/>
  <w:activeWritingStyle w:appName="MSWord" w:lang="pt-BR" w:vendorID="64" w:dllVersion="131078" w:nlCheck="1" w:checkStyle="0"/>
  <w:activeWritingStyle w:appName="MSWord" w:lang="en-AU" w:vendorID="64" w:dllVersion="131078" w:nlCheck="1" w:checkStyle="1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QzszQyMDUwMzE0sjRV0lEKTi0uzszPAykwqgUAZPPi2iwAAAA="/>
  </w:docVars>
  <w:rsids>
    <w:rsidRoot w:val="009A7366"/>
    <w:rsid w:val="000027F5"/>
    <w:rsid w:val="000028A5"/>
    <w:rsid w:val="00003FAC"/>
    <w:rsid w:val="00006AF2"/>
    <w:rsid w:val="00007205"/>
    <w:rsid w:val="0001048F"/>
    <w:rsid w:val="00011459"/>
    <w:rsid w:val="00012BCC"/>
    <w:rsid w:val="00013ED5"/>
    <w:rsid w:val="0001464B"/>
    <w:rsid w:val="00015F26"/>
    <w:rsid w:val="00016C76"/>
    <w:rsid w:val="00017250"/>
    <w:rsid w:val="0001742E"/>
    <w:rsid w:val="000204FF"/>
    <w:rsid w:val="00020A53"/>
    <w:rsid w:val="0002193B"/>
    <w:rsid w:val="0002235E"/>
    <w:rsid w:val="000227D0"/>
    <w:rsid w:val="0002486D"/>
    <w:rsid w:val="000265DB"/>
    <w:rsid w:val="00031177"/>
    <w:rsid w:val="00031A2B"/>
    <w:rsid w:val="00031EE4"/>
    <w:rsid w:val="00032332"/>
    <w:rsid w:val="00033223"/>
    <w:rsid w:val="00033BCF"/>
    <w:rsid w:val="00034C27"/>
    <w:rsid w:val="00034D93"/>
    <w:rsid w:val="00035D58"/>
    <w:rsid w:val="000372D9"/>
    <w:rsid w:val="00037706"/>
    <w:rsid w:val="00041319"/>
    <w:rsid w:val="00041FF1"/>
    <w:rsid w:val="00042266"/>
    <w:rsid w:val="00042AD6"/>
    <w:rsid w:val="000431A2"/>
    <w:rsid w:val="00044D63"/>
    <w:rsid w:val="000457DA"/>
    <w:rsid w:val="000474FD"/>
    <w:rsid w:val="00047980"/>
    <w:rsid w:val="00050AB7"/>
    <w:rsid w:val="00052B3A"/>
    <w:rsid w:val="00054144"/>
    <w:rsid w:val="00054682"/>
    <w:rsid w:val="00057FAB"/>
    <w:rsid w:val="00061009"/>
    <w:rsid w:val="00061FA1"/>
    <w:rsid w:val="00065707"/>
    <w:rsid w:val="00066EF4"/>
    <w:rsid w:val="00070481"/>
    <w:rsid w:val="0007114F"/>
    <w:rsid w:val="000713FC"/>
    <w:rsid w:val="00075B43"/>
    <w:rsid w:val="00075DB2"/>
    <w:rsid w:val="00076C4F"/>
    <w:rsid w:val="00082723"/>
    <w:rsid w:val="00082BD8"/>
    <w:rsid w:val="000834A9"/>
    <w:rsid w:val="000834D2"/>
    <w:rsid w:val="00083645"/>
    <w:rsid w:val="0008432A"/>
    <w:rsid w:val="00084756"/>
    <w:rsid w:val="000859E3"/>
    <w:rsid w:val="00085E16"/>
    <w:rsid w:val="000874F7"/>
    <w:rsid w:val="00090492"/>
    <w:rsid w:val="00090E40"/>
    <w:rsid w:val="00090ED2"/>
    <w:rsid w:val="00090F61"/>
    <w:rsid w:val="00091F59"/>
    <w:rsid w:val="00093176"/>
    <w:rsid w:val="00093F2F"/>
    <w:rsid w:val="000952F5"/>
    <w:rsid w:val="000956C5"/>
    <w:rsid w:val="00096126"/>
    <w:rsid w:val="00097B16"/>
    <w:rsid w:val="000A0138"/>
    <w:rsid w:val="000A03AA"/>
    <w:rsid w:val="000A3024"/>
    <w:rsid w:val="000A4AE4"/>
    <w:rsid w:val="000A55EA"/>
    <w:rsid w:val="000B075F"/>
    <w:rsid w:val="000B18A4"/>
    <w:rsid w:val="000B3345"/>
    <w:rsid w:val="000B399E"/>
    <w:rsid w:val="000B6CF8"/>
    <w:rsid w:val="000B76A2"/>
    <w:rsid w:val="000C2ED3"/>
    <w:rsid w:val="000C491A"/>
    <w:rsid w:val="000C5162"/>
    <w:rsid w:val="000C5317"/>
    <w:rsid w:val="000C5CC6"/>
    <w:rsid w:val="000C6211"/>
    <w:rsid w:val="000C6379"/>
    <w:rsid w:val="000C63AE"/>
    <w:rsid w:val="000C6AAD"/>
    <w:rsid w:val="000D2316"/>
    <w:rsid w:val="000D693C"/>
    <w:rsid w:val="000E1847"/>
    <w:rsid w:val="000E238D"/>
    <w:rsid w:val="000E2766"/>
    <w:rsid w:val="000E7088"/>
    <w:rsid w:val="000F0DD6"/>
    <w:rsid w:val="000F397B"/>
    <w:rsid w:val="000F3DD5"/>
    <w:rsid w:val="000F4395"/>
    <w:rsid w:val="000F6800"/>
    <w:rsid w:val="000F6B07"/>
    <w:rsid w:val="0010108D"/>
    <w:rsid w:val="00101F18"/>
    <w:rsid w:val="00103521"/>
    <w:rsid w:val="00103702"/>
    <w:rsid w:val="0010646F"/>
    <w:rsid w:val="00111515"/>
    <w:rsid w:val="001139B1"/>
    <w:rsid w:val="00113F34"/>
    <w:rsid w:val="00115999"/>
    <w:rsid w:val="001168D3"/>
    <w:rsid w:val="0012316F"/>
    <w:rsid w:val="00123D16"/>
    <w:rsid w:val="00125567"/>
    <w:rsid w:val="00125F37"/>
    <w:rsid w:val="00131218"/>
    <w:rsid w:val="00131A7F"/>
    <w:rsid w:val="00137B92"/>
    <w:rsid w:val="00137BA4"/>
    <w:rsid w:val="0014273F"/>
    <w:rsid w:val="00145D45"/>
    <w:rsid w:val="00146120"/>
    <w:rsid w:val="0014783F"/>
    <w:rsid w:val="00150094"/>
    <w:rsid w:val="00150954"/>
    <w:rsid w:val="00150C59"/>
    <w:rsid w:val="00152D33"/>
    <w:rsid w:val="00157C8D"/>
    <w:rsid w:val="00160FEC"/>
    <w:rsid w:val="00161119"/>
    <w:rsid w:val="00161BD6"/>
    <w:rsid w:val="0016250C"/>
    <w:rsid w:val="00163A75"/>
    <w:rsid w:val="00163D6F"/>
    <w:rsid w:val="001653C3"/>
    <w:rsid w:val="00166968"/>
    <w:rsid w:val="00172199"/>
    <w:rsid w:val="00172B5C"/>
    <w:rsid w:val="00172DB4"/>
    <w:rsid w:val="00174306"/>
    <w:rsid w:val="00175679"/>
    <w:rsid w:val="0017600B"/>
    <w:rsid w:val="00176292"/>
    <w:rsid w:val="0017762E"/>
    <w:rsid w:val="00177A5C"/>
    <w:rsid w:val="00183149"/>
    <w:rsid w:val="00183172"/>
    <w:rsid w:val="00183833"/>
    <w:rsid w:val="00183848"/>
    <w:rsid w:val="0018420C"/>
    <w:rsid w:val="00185F61"/>
    <w:rsid w:val="0018731B"/>
    <w:rsid w:val="0019449C"/>
    <w:rsid w:val="00194748"/>
    <w:rsid w:val="00195501"/>
    <w:rsid w:val="00195A27"/>
    <w:rsid w:val="001A139F"/>
    <w:rsid w:val="001A228F"/>
    <w:rsid w:val="001A3A77"/>
    <w:rsid w:val="001A6D44"/>
    <w:rsid w:val="001A7557"/>
    <w:rsid w:val="001A7A39"/>
    <w:rsid w:val="001B0EB5"/>
    <w:rsid w:val="001B38A9"/>
    <w:rsid w:val="001B4CB9"/>
    <w:rsid w:val="001B5010"/>
    <w:rsid w:val="001B7ADA"/>
    <w:rsid w:val="001C0289"/>
    <w:rsid w:val="001C28AA"/>
    <w:rsid w:val="001C2D9D"/>
    <w:rsid w:val="001C2E84"/>
    <w:rsid w:val="001C4ECE"/>
    <w:rsid w:val="001C6782"/>
    <w:rsid w:val="001C6FFF"/>
    <w:rsid w:val="001C7214"/>
    <w:rsid w:val="001C79D6"/>
    <w:rsid w:val="001D16D1"/>
    <w:rsid w:val="001D3566"/>
    <w:rsid w:val="001D4434"/>
    <w:rsid w:val="001D4608"/>
    <w:rsid w:val="001D6705"/>
    <w:rsid w:val="001D6D77"/>
    <w:rsid w:val="001D7F4C"/>
    <w:rsid w:val="001E04D1"/>
    <w:rsid w:val="001E1A1E"/>
    <w:rsid w:val="001E257D"/>
    <w:rsid w:val="001E27C8"/>
    <w:rsid w:val="001E4220"/>
    <w:rsid w:val="001E513C"/>
    <w:rsid w:val="001E6F21"/>
    <w:rsid w:val="001E7328"/>
    <w:rsid w:val="001E74C6"/>
    <w:rsid w:val="001F62AE"/>
    <w:rsid w:val="001F737F"/>
    <w:rsid w:val="001F7F89"/>
    <w:rsid w:val="002030B0"/>
    <w:rsid w:val="00206394"/>
    <w:rsid w:val="002104B6"/>
    <w:rsid w:val="00211A78"/>
    <w:rsid w:val="002131B0"/>
    <w:rsid w:val="00213977"/>
    <w:rsid w:val="002152C0"/>
    <w:rsid w:val="0021558D"/>
    <w:rsid w:val="0021747E"/>
    <w:rsid w:val="002215CF"/>
    <w:rsid w:val="002216F3"/>
    <w:rsid w:val="00222C9A"/>
    <w:rsid w:val="0022323E"/>
    <w:rsid w:val="00226B3F"/>
    <w:rsid w:val="00226DE4"/>
    <w:rsid w:val="002278E2"/>
    <w:rsid w:val="002324D7"/>
    <w:rsid w:val="00232C07"/>
    <w:rsid w:val="00232E1F"/>
    <w:rsid w:val="00233772"/>
    <w:rsid w:val="00233F62"/>
    <w:rsid w:val="00234829"/>
    <w:rsid w:val="00240FC5"/>
    <w:rsid w:val="00241D87"/>
    <w:rsid w:val="00245F78"/>
    <w:rsid w:val="002467EB"/>
    <w:rsid w:val="0024717E"/>
    <w:rsid w:val="00250101"/>
    <w:rsid w:val="00250B23"/>
    <w:rsid w:val="0025316E"/>
    <w:rsid w:val="002553D6"/>
    <w:rsid w:val="00260E06"/>
    <w:rsid w:val="00262067"/>
    <w:rsid w:val="00262BC5"/>
    <w:rsid w:val="00264337"/>
    <w:rsid w:val="00264CCB"/>
    <w:rsid w:val="00265A6B"/>
    <w:rsid w:val="002678CF"/>
    <w:rsid w:val="00267E86"/>
    <w:rsid w:val="002700A9"/>
    <w:rsid w:val="00270265"/>
    <w:rsid w:val="002751CF"/>
    <w:rsid w:val="00280A6C"/>
    <w:rsid w:val="002814BC"/>
    <w:rsid w:val="002817A6"/>
    <w:rsid w:val="00281A86"/>
    <w:rsid w:val="0028369A"/>
    <w:rsid w:val="00284376"/>
    <w:rsid w:val="0028496C"/>
    <w:rsid w:val="002854CB"/>
    <w:rsid w:val="00285C44"/>
    <w:rsid w:val="00287040"/>
    <w:rsid w:val="00287482"/>
    <w:rsid w:val="00287548"/>
    <w:rsid w:val="002878C9"/>
    <w:rsid w:val="0029499F"/>
    <w:rsid w:val="00297206"/>
    <w:rsid w:val="002A04C8"/>
    <w:rsid w:val="002A59F0"/>
    <w:rsid w:val="002A6EAA"/>
    <w:rsid w:val="002A7789"/>
    <w:rsid w:val="002A7CC0"/>
    <w:rsid w:val="002A7F6C"/>
    <w:rsid w:val="002B0587"/>
    <w:rsid w:val="002B2134"/>
    <w:rsid w:val="002B3102"/>
    <w:rsid w:val="002B3599"/>
    <w:rsid w:val="002B3A6E"/>
    <w:rsid w:val="002B3FAE"/>
    <w:rsid w:val="002B6407"/>
    <w:rsid w:val="002B7554"/>
    <w:rsid w:val="002C2947"/>
    <w:rsid w:val="002C35BD"/>
    <w:rsid w:val="002C6274"/>
    <w:rsid w:val="002C6A9B"/>
    <w:rsid w:val="002C6C20"/>
    <w:rsid w:val="002C7015"/>
    <w:rsid w:val="002D1692"/>
    <w:rsid w:val="002D2F7C"/>
    <w:rsid w:val="002D5F3F"/>
    <w:rsid w:val="002D613F"/>
    <w:rsid w:val="002D689C"/>
    <w:rsid w:val="002D6A33"/>
    <w:rsid w:val="002D72FE"/>
    <w:rsid w:val="002D74D1"/>
    <w:rsid w:val="002D7A16"/>
    <w:rsid w:val="002E12EB"/>
    <w:rsid w:val="002E1329"/>
    <w:rsid w:val="002E198C"/>
    <w:rsid w:val="002E1B45"/>
    <w:rsid w:val="002E26D9"/>
    <w:rsid w:val="002E272B"/>
    <w:rsid w:val="002E27C9"/>
    <w:rsid w:val="002E2C1F"/>
    <w:rsid w:val="002E3633"/>
    <w:rsid w:val="002E3653"/>
    <w:rsid w:val="002E3ECB"/>
    <w:rsid w:val="002E6911"/>
    <w:rsid w:val="002E78A0"/>
    <w:rsid w:val="002F257B"/>
    <w:rsid w:val="002F57F7"/>
    <w:rsid w:val="002F6093"/>
    <w:rsid w:val="002F656D"/>
    <w:rsid w:val="002F6BCC"/>
    <w:rsid w:val="0030090F"/>
    <w:rsid w:val="00300B34"/>
    <w:rsid w:val="00300EF8"/>
    <w:rsid w:val="00303AE0"/>
    <w:rsid w:val="00304B90"/>
    <w:rsid w:val="00305539"/>
    <w:rsid w:val="00305934"/>
    <w:rsid w:val="00305B04"/>
    <w:rsid w:val="00306161"/>
    <w:rsid w:val="0030640A"/>
    <w:rsid w:val="0030779E"/>
    <w:rsid w:val="003100D4"/>
    <w:rsid w:val="0031101D"/>
    <w:rsid w:val="00312227"/>
    <w:rsid w:val="00313F9C"/>
    <w:rsid w:val="003165A7"/>
    <w:rsid w:val="00316EBA"/>
    <w:rsid w:val="00317476"/>
    <w:rsid w:val="003245DD"/>
    <w:rsid w:val="00324B59"/>
    <w:rsid w:val="00325164"/>
    <w:rsid w:val="0032550B"/>
    <w:rsid w:val="00325E98"/>
    <w:rsid w:val="00327914"/>
    <w:rsid w:val="003307BA"/>
    <w:rsid w:val="00331FE1"/>
    <w:rsid w:val="00332BD0"/>
    <w:rsid w:val="00334679"/>
    <w:rsid w:val="0033645F"/>
    <w:rsid w:val="0033683E"/>
    <w:rsid w:val="00337799"/>
    <w:rsid w:val="003379A7"/>
    <w:rsid w:val="00337B5F"/>
    <w:rsid w:val="00337C73"/>
    <w:rsid w:val="00340683"/>
    <w:rsid w:val="00340D04"/>
    <w:rsid w:val="00341335"/>
    <w:rsid w:val="00341E65"/>
    <w:rsid w:val="00346353"/>
    <w:rsid w:val="003463A0"/>
    <w:rsid w:val="00346D8F"/>
    <w:rsid w:val="00353E3F"/>
    <w:rsid w:val="00361840"/>
    <w:rsid w:val="00361AE3"/>
    <w:rsid w:val="00363A1E"/>
    <w:rsid w:val="00364E16"/>
    <w:rsid w:val="003659E1"/>
    <w:rsid w:val="003666E1"/>
    <w:rsid w:val="00367BFD"/>
    <w:rsid w:val="003737E3"/>
    <w:rsid w:val="00374841"/>
    <w:rsid w:val="00376789"/>
    <w:rsid w:val="00376AB5"/>
    <w:rsid w:val="00376ADF"/>
    <w:rsid w:val="00377371"/>
    <w:rsid w:val="00382E9E"/>
    <w:rsid w:val="00383930"/>
    <w:rsid w:val="00383D26"/>
    <w:rsid w:val="0039155C"/>
    <w:rsid w:val="0039214F"/>
    <w:rsid w:val="003946F3"/>
    <w:rsid w:val="00394743"/>
    <w:rsid w:val="0039583B"/>
    <w:rsid w:val="0039644B"/>
    <w:rsid w:val="003974CF"/>
    <w:rsid w:val="003A008D"/>
    <w:rsid w:val="003A23B4"/>
    <w:rsid w:val="003A2405"/>
    <w:rsid w:val="003A4DC1"/>
    <w:rsid w:val="003A7CA8"/>
    <w:rsid w:val="003B28BF"/>
    <w:rsid w:val="003B2A7D"/>
    <w:rsid w:val="003B5E94"/>
    <w:rsid w:val="003B6131"/>
    <w:rsid w:val="003B7ADC"/>
    <w:rsid w:val="003C170A"/>
    <w:rsid w:val="003C3136"/>
    <w:rsid w:val="003C3FEC"/>
    <w:rsid w:val="003C5B86"/>
    <w:rsid w:val="003C6A8A"/>
    <w:rsid w:val="003D2388"/>
    <w:rsid w:val="003D352B"/>
    <w:rsid w:val="003D373A"/>
    <w:rsid w:val="003D43B1"/>
    <w:rsid w:val="003D49D4"/>
    <w:rsid w:val="003D4C10"/>
    <w:rsid w:val="003D57A4"/>
    <w:rsid w:val="003D5F67"/>
    <w:rsid w:val="003D69DC"/>
    <w:rsid w:val="003D7111"/>
    <w:rsid w:val="003D72F5"/>
    <w:rsid w:val="003E1A19"/>
    <w:rsid w:val="003E1ED4"/>
    <w:rsid w:val="003E2907"/>
    <w:rsid w:val="003E2F7C"/>
    <w:rsid w:val="003E41D1"/>
    <w:rsid w:val="003E42AB"/>
    <w:rsid w:val="003E7BBE"/>
    <w:rsid w:val="003F0318"/>
    <w:rsid w:val="003F0ED2"/>
    <w:rsid w:val="003F6541"/>
    <w:rsid w:val="003F66A6"/>
    <w:rsid w:val="003F6E1E"/>
    <w:rsid w:val="003F7FA8"/>
    <w:rsid w:val="00402915"/>
    <w:rsid w:val="00402E98"/>
    <w:rsid w:val="00402EB0"/>
    <w:rsid w:val="00405204"/>
    <w:rsid w:val="004054D5"/>
    <w:rsid w:val="00406536"/>
    <w:rsid w:val="00410321"/>
    <w:rsid w:val="00410C9A"/>
    <w:rsid w:val="00412C23"/>
    <w:rsid w:val="00415243"/>
    <w:rsid w:val="0041553F"/>
    <w:rsid w:val="004156AC"/>
    <w:rsid w:val="0041687D"/>
    <w:rsid w:val="00422055"/>
    <w:rsid w:val="0042262E"/>
    <w:rsid w:val="0042317B"/>
    <w:rsid w:val="00424006"/>
    <w:rsid w:val="004255D0"/>
    <w:rsid w:val="00430428"/>
    <w:rsid w:val="00431CC2"/>
    <w:rsid w:val="0043252F"/>
    <w:rsid w:val="00434F2C"/>
    <w:rsid w:val="00437593"/>
    <w:rsid w:val="0043780A"/>
    <w:rsid w:val="00437976"/>
    <w:rsid w:val="00437FD5"/>
    <w:rsid w:val="004401D9"/>
    <w:rsid w:val="00441124"/>
    <w:rsid w:val="0044352A"/>
    <w:rsid w:val="00444A19"/>
    <w:rsid w:val="00444CDA"/>
    <w:rsid w:val="00444D37"/>
    <w:rsid w:val="00444D7B"/>
    <w:rsid w:val="004462B7"/>
    <w:rsid w:val="0045298A"/>
    <w:rsid w:val="004540C4"/>
    <w:rsid w:val="00457D3A"/>
    <w:rsid w:val="004601CC"/>
    <w:rsid w:val="00460D9F"/>
    <w:rsid w:val="00461967"/>
    <w:rsid w:val="00461BE6"/>
    <w:rsid w:val="004649CD"/>
    <w:rsid w:val="00464EF9"/>
    <w:rsid w:val="004658A0"/>
    <w:rsid w:val="0046662D"/>
    <w:rsid w:val="00474678"/>
    <w:rsid w:val="0047469C"/>
    <w:rsid w:val="00477B50"/>
    <w:rsid w:val="0048058A"/>
    <w:rsid w:val="0048131C"/>
    <w:rsid w:val="00482508"/>
    <w:rsid w:val="00482C4A"/>
    <w:rsid w:val="00482FCF"/>
    <w:rsid w:val="00484D6E"/>
    <w:rsid w:val="00485516"/>
    <w:rsid w:val="00486106"/>
    <w:rsid w:val="004878DA"/>
    <w:rsid w:val="00487A39"/>
    <w:rsid w:val="00487A69"/>
    <w:rsid w:val="00490372"/>
    <w:rsid w:val="0049040A"/>
    <w:rsid w:val="004914B2"/>
    <w:rsid w:val="00491E70"/>
    <w:rsid w:val="004947C1"/>
    <w:rsid w:val="004A24E5"/>
    <w:rsid w:val="004A27EC"/>
    <w:rsid w:val="004A4E1F"/>
    <w:rsid w:val="004A5103"/>
    <w:rsid w:val="004A59F1"/>
    <w:rsid w:val="004A5A63"/>
    <w:rsid w:val="004A7AB1"/>
    <w:rsid w:val="004B1764"/>
    <w:rsid w:val="004B1E0C"/>
    <w:rsid w:val="004B27F7"/>
    <w:rsid w:val="004B60C7"/>
    <w:rsid w:val="004C3100"/>
    <w:rsid w:val="004C3169"/>
    <w:rsid w:val="004C36D2"/>
    <w:rsid w:val="004D0566"/>
    <w:rsid w:val="004D0D14"/>
    <w:rsid w:val="004D343B"/>
    <w:rsid w:val="004D4239"/>
    <w:rsid w:val="004D6CEF"/>
    <w:rsid w:val="004E046F"/>
    <w:rsid w:val="004E0A6A"/>
    <w:rsid w:val="004E2F5D"/>
    <w:rsid w:val="004E3D8B"/>
    <w:rsid w:val="004E4FD2"/>
    <w:rsid w:val="004E5147"/>
    <w:rsid w:val="004E53F6"/>
    <w:rsid w:val="004E750B"/>
    <w:rsid w:val="004F23B1"/>
    <w:rsid w:val="004F2DCA"/>
    <w:rsid w:val="004F315A"/>
    <w:rsid w:val="004F61C2"/>
    <w:rsid w:val="005009E2"/>
    <w:rsid w:val="00501AC1"/>
    <w:rsid w:val="00503208"/>
    <w:rsid w:val="00504CC0"/>
    <w:rsid w:val="005054B0"/>
    <w:rsid w:val="0050587A"/>
    <w:rsid w:val="00506D77"/>
    <w:rsid w:val="00511FB0"/>
    <w:rsid w:val="00512983"/>
    <w:rsid w:val="00512B43"/>
    <w:rsid w:val="00513941"/>
    <w:rsid w:val="005158CD"/>
    <w:rsid w:val="00515ED8"/>
    <w:rsid w:val="0052293E"/>
    <w:rsid w:val="00523809"/>
    <w:rsid w:val="00523BE7"/>
    <w:rsid w:val="005253B1"/>
    <w:rsid w:val="00526F3A"/>
    <w:rsid w:val="0052753B"/>
    <w:rsid w:val="005353AF"/>
    <w:rsid w:val="005360CF"/>
    <w:rsid w:val="0053674B"/>
    <w:rsid w:val="00536B9C"/>
    <w:rsid w:val="005374AB"/>
    <w:rsid w:val="005409BE"/>
    <w:rsid w:val="005415FE"/>
    <w:rsid w:val="005419E0"/>
    <w:rsid w:val="00543469"/>
    <w:rsid w:val="005434D0"/>
    <w:rsid w:val="00545791"/>
    <w:rsid w:val="00547AA8"/>
    <w:rsid w:val="00550D35"/>
    <w:rsid w:val="005525BD"/>
    <w:rsid w:val="00552953"/>
    <w:rsid w:val="00552D9E"/>
    <w:rsid w:val="005561DC"/>
    <w:rsid w:val="0056090A"/>
    <w:rsid w:val="00560DDC"/>
    <w:rsid w:val="00561E6E"/>
    <w:rsid w:val="005651D1"/>
    <w:rsid w:val="00567E87"/>
    <w:rsid w:val="00567F6B"/>
    <w:rsid w:val="005714B3"/>
    <w:rsid w:val="00571518"/>
    <w:rsid w:val="00571D62"/>
    <w:rsid w:val="00571FA1"/>
    <w:rsid w:val="005724BE"/>
    <w:rsid w:val="005746A4"/>
    <w:rsid w:val="00575AA1"/>
    <w:rsid w:val="00576386"/>
    <w:rsid w:val="0058138B"/>
    <w:rsid w:val="0058404C"/>
    <w:rsid w:val="005879DA"/>
    <w:rsid w:val="005905FF"/>
    <w:rsid w:val="0059174B"/>
    <w:rsid w:val="00593195"/>
    <w:rsid w:val="00594396"/>
    <w:rsid w:val="00594F6B"/>
    <w:rsid w:val="00595E3D"/>
    <w:rsid w:val="00596CCA"/>
    <w:rsid w:val="005A26E5"/>
    <w:rsid w:val="005A2B76"/>
    <w:rsid w:val="005A4142"/>
    <w:rsid w:val="005A55BE"/>
    <w:rsid w:val="005A5A10"/>
    <w:rsid w:val="005A5D8E"/>
    <w:rsid w:val="005B099C"/>
    <w:rsid w:val="005B0EA7"/>
    <w:rsid w:val="005B172F"/>
    <w:rsid w:val="005B492C"/>
    <w:rsid w:val="005B49A4"/>
    <w:rsid w:val="005B53C8"/>
    <w:rsid w:val="005B6847"/>
    <w:rsid w:val="005C0724"/>
    <w:rsid w:val="005C1CD7"/>
    <w:rsid w:val="005C516D"/>
    <w:rsid w:val="005C5287"/>
    <w:rsid w:val="005C726F"/>
    <w:rsid w:val="005C7807"/>
    <w:rsid w:val="005C7971"/>
    <w:rsid w:val="005D2D34"/>
    <w:rsid w:val="005D443E"/>
    <w:rsid w:val="005D7C6D"/>
    <w:rsid w:val="005E1A01"/>
    <w:rsid w:val="005E2588"/>
    <w:rsid w:val="005E356C"/>
    <w:rsid w:val="005E43AB"/>
    <w:rsid w:val="005E4A89"/>
    <w:rsid w:val="005E4B98"/>
    <w:rsid w:val="005E4E4C"/>
    <w:rsid w:val="005E6947"/>
    <w:rsid w:val="005E6EE9"/>
    <w:rsid w:val="005F002F"/>
    <w:rsid w:val="005F0661"/>
    <w:rsid w:val="005F0B9E"/>
    <w:rsid w:val="005F14EC"/>
    <w:rsid w:val="005F158E"/>
    <w:rsid w:val="005F64D9"/>
    <w:rsid w:val="00601D76"/>
    <w:rsid w:val="00601FE3"/>
    <w:rsid w:val="00601FF9"/>
    <w:rsid w:val="006036FA"/>
    <w:rsid w:val="00604A2B"/>
    <w:rsid w:val="00605CB1"/>
    <w:rsid w:val="0060689F"/>
    <w:rsid w:val="006078ED"/>
    <w:rsid w:val="00615310"/>
    <w:rsid w:val="00616F29"/>
    <w:rsid w:val="00622647"/>
    <w:rsid w:val="00627341"/>
    <w:rsid w:val="00632224"/>
    <w:rsid w:val="00635E72"/>
    <w:rsid w:val="006365DD"/>
    <w:rsid w:val="0064004F"/>
    <w:rsid w:val="00640F36"/>
    <w:rsid w:val="00642B65"/>
    <w:rsid w:val="006446AB"/>
    <w:rsid w:val="00651A91"/>
    <w:rsid w:val="00652A79"/>
    <w:rsid w:val="00653CF7"/>
    <w:rsid w:val="006545B2"/>
    <w:rsid w:val="00657450"/>
    <w:rsid w:val="00657474"/>
    <w:rsid w:val="00657832"/>
    <w:rsid w:val="00660186"/>
    <w:rsid w:val="00660661"/>
    <w:rsid w:val="0066218C"/>
    <w:rsid w:val="00662C1E"/>
    <w:rsid w:val="00663D50"/>
    <w:rsid w:val="00664C41"/>
    <w:rsid w:val="006664E6"/>
    <w:rsid w:val="006674B9"/>
    <w:rsid w:val="0066775F"/>
    <w:rsid w:val="00671348"/>
    <w:rsid w:val="00671E9E"/>
    <w:rsid w:val="0067319B"/>
    <w:rsid w:val="00675379"/>
    <w:rsid w:val="00675D7C"/>
    <w:rsid w:val="00676A1E"/>
    <w:rsid w:val="00677BD3"/>
    <w:rsid w:val="0068109E"/>
    <w:rsid w:val="00681FC7"/>
    <w:rsid w:val="00682431"/>
    <w:rsid w:val="00682964"/>
    <w:rsid w:val="00687FB5"/>
    <w:rsid w:val="006944B2"/>
    <w:rsid w:val="006960B3"/>
    <w:rsid w:val="006969EC"/>
    <w:rsid w:val="006A1FF4"/>
    <w:rsid w:val="006A6353"/>
    <w:rsid w:val="006B271E"/>
    <w:rsid w:val="006B3D05"/>
    <w:rsid w:val="006B68B5"/>
    <w:rsid w:val="006B7AD0"/>
    <w:rsid w:val="006B7E12"/>
    <w:rsid w:val="006C1E70"/>
    <w:rsid w:val="006C47A7"/>
    <w:rsid w:val="006C6FA3"/>
    <w:rsid w:val="006D1930"/>
    <w:rsid w:val="006D1D47"/>
    <w:rsid w:val="006D2913"/>
    <w:rsid w:val="006D291A"/>
    <w:rsid w:val="006D4122"/>
    <w:rsid w:val="006D5E07"/>
    <w:rsid w:val="006D7F76"/>
    <w:rsid w:val="006E1397"/>
    <w:rsid w:val="006E2287"/>
    <w:rsid w:val="006E282D"/>
    <w:rsid w:val="006E3AC5"/>
    <w:rsid w:val="006F0C1C"/>
    <w:rsid w:val="006F23EF"/>
    <w:rsid w:val="006F2CBF"/>
    <w:rsid w:val="006F39BE"/>
    <w:rsid w:val="006F3B6D"/>
    <w:rsid w:val="006F4AF3"/>
    <w:rsid w:val="006F66B4"/>
    <w:rsid w:val="00700A9D"/>
    <w:rsid w:val="00701F8F"/>
    <w:rsid w:val="00703203"/>
    <w:rsid w:val="00703320"/>
    <w:rsid w:val="007057AB"/>
    <w:rsid w:val="00705D39"/>
    <w:rsid w:val="00707054"/>
    <w:rsid w:val="00707F1C"/>
    <w:rsid w:val="00710F0B"/>
    <w:rsid w:val="0071112F"/>
    <w:rsid w:val="00711170"/>
    <w:rsid w:val="007119CB"/>
    <w:rsid w:val="00714938"/>
    <w:rsid w:val="007150CB"/>
    <w:rsid w:val="00717E44"/>
    <w:rsid w:val="007226C3"/>
    <w:rsid w:val="007239DD"/>
    <w:rsid w:val="00724E37"/>
    <w:rsid w:val="00726E05"/>
    <w:rsid w:val="007279B2"/>
    <w:rsid w:val="0073085D"/>
    <w:rsid w:val="00731031"/>
    <w:rsid w:val="00733239"/>
    <w:rsid w:val="00734E58"/>
    <w:rsid w:val="0074081C"/>
    <w:rsid w:val="0074427A"/>
    <w:rsid w:val="007448AB"/>
    <w:rsid w:val="0074760B"/>
    <w:rsid w:val="0075078E"/>
    <w:rsid w:val="00750A2F"/>
    <w:rsid w:val="00750E8D"/>
    <w:rsid w:val="00752C3F"/>
    <w:rsid w:val="007538E8"/>
    <w:rsid w:val="00754A30"/>
    <w:rsid w:val="00755CB6"/>
    <w:rsid w:val="00756530"/>
    <w:rsid w:val="00756997"/>
    <w:rsid w:val="0075726D"/>
    <w:rsid w:val="00757392"/>
    <w:rsid w:val="00760399"/>
    <w:rsid w:val="007604D1"/>
    <w:rsid w:val="00760BEB"/>
    <w:rsid w:val="00763EBB"/>
    <w:rsid w:val="00763F07"/>
    <w:rsid w:val="00766625"/>
    <w:rsid w:val="0076773B"/>
    <w:rsid w:val="0077227F"/>
    <w:rsid w:val="00773327"/>
    <w:rsid w:val="00773FA4"/>
    <w:rsid w:val="00774357"/>
    <w:rsid w:val="007753BE"/>
    <w:rsid w:val="007754E9"/>
    <w:rsid w:val="00776C43"/>
    <w:rsid w:val="00780320"/>
    <w:rsid w:val="0078354A"/>
    <w:rsid w:val="0078367B"/>
    <w:rsid w:val="00784084"/>
    <w:rsid w:val="007842B7"/>
    <w:rsid w:val="00784337"/>
    <w:rsid w:val="00784568"/>
    <w:rsid w:val="007862EC"/>
    <w:rsid w:val="00786F16"/>
    <w:rsid w:val="0078706B"/>
    <w:rsid w:val="0078777D"/>
    <w:rsid w:val="00787CDB"/>
    <w:rsid w:val="0079097E"/>
    <w:rsid w:val="00790C8F"/>
    <w:rsid w:val="00790CD1"/>
    <w:rsid w:val="007913D7"/>
    <w:rsid w:val="00791DF7"/>
    <w:rsid w:val="0079316A"/>
    <w:rsid w:val="00796972"/>
    <w:rsid w:val="007A0724"/>
    <w:rsid w:val="007A5700"/>
    <w:rsid w:val="007B009C"/>
    <w:rsid w:val="007B01EA"/>
    <w:rsid w:val="007B03C3"/>
    <w:rsid w:val="007B0D8D"/>
    <w:rsid w:val="007B1014"/>
    <w:rsid w:val="007B267B"/>
    <w:rsid w:val="007B2E1A"/>
    <w:rsid w:val="007B3E5D"/>
    <w:rsid w:val="007B3FE3"/>
    <w:rsid w:val="007B50D7"/>
    <w:rsid w:val="007B5C60"/>
    <w:rsid w:val="007B5E58"/>
    <w:rsid w:val="007B6371"/>
    <w:rsid w:val="007B6DBD"/>
    <w:rsid w:val="007B729C"/>
    <w:rsid w:val="007C0408"/>
    <w:rsid w:val="007C220D"/>
    <w:rsid w:val="007C2CF1"/>
    <w:rsid w:val="007C3023"/>
    <w:rsid w:val="007C776B"/>
    <w:rsid w:val="007D027F"/>
    <w:rsid w:val="007D1E4E"/>
    <w:rsid w:val="007D5432"/>
    <w:rsid w:val="007D5830"/>
    <w:rsid w:val="007E01E3"/>
    <w:rsid w:val="007E04CE"/>
    <w:rsid w:val="007E0FD6"/>
    <w:rsid w:val="007E12CE"/>
    <w:rsid w:val="007E1A1F"/>
    <w:rsid w:val="007E4E0D"/>
    <w:rsid w:val="007E6685"/>
    <w:rsid w:val="007E6C34"/>
    <w:rsid w:val="007F055F"/>
    <w:rsid w:val="007F0846"/>
    <w:rsid w:val="007F3163"/>
    <w:rsid w:val="007F3165"/>
    <w:rsid w:val="008003D3"/>
    <w:rsid w:val="00800C6E"/>
    <w:rsid w:val="0080159A"/>
    <w:rsid w:val="00801B0A"/>
    <w:rsid w:val="00801DB1"/>
    <w:rsid w:val="0080284A"/>
    <w:rsid w:val="00803017"/>
    <w:rsid w:val="008033FE"/>
    <w:rsid w:val="0080406C"/>
    <w:rsid w:val="008052E9"/>
    <w:rsid w:val="00806776"/>
    <w:rsid w:val="00810000"/>
    <w:rsid w:val="008100FD"/>
    <w:rsid w:val="008119D5"/>
    <w:rsid w:val="0081309B"/>
    <w:rsid w:val="008131AD"/>
    <w:rsid w:val="00813338"/>
    <w:rsid w:val="008144F5"/>
    <w:rsid w:val="00816538"/>
    <w:rsid w:val="00816D06"/>
    <w:rsid w:val="00816EE5"/>
    <w:rsid w:val="00816F3A"/>
    <w:rsid w:val="0082034B"/>
    <w:rsid w:val="0082242E"/>
    <w:rsid w:val="0082279C"/>
    <w:rsid w:val="008230B3"/>
    <w:rsid w:val="0082470E"/>
    <w:rsid w:val="00826CE2"/>
    <w:rsid w:val="008316B1"/>
    <w:rsid w:val="00832447"/>
    <w:rsid w:val="00832DD6"/>
    <w:rsid w:val="008340DA"/>
    <w:rsid w:val="0083471E"/>
    <w:rsid w:val="008355C5"/>
    <w:rsid w:val="00836DFC"/>
    <w:rsid w:val="00836EA7"/>
    <w:rsid w:val="008377B4"/>
    <w:rsid w:val="00840FAF"/>
    <w:rsid w:val="00842C2C"/>
    <w:rsid w:val="00842CED"/>
    <w:rsid w:val="00847762"/>
    <w:rsid w:val="0085006F"/>
    <w:rsid w:val="008513D5"/>
    <w:rsid w:val="00851B76"/>
    <w:rsid w:val="0085570C"/>
    <w:rsid w:val="00855F86"/>
    <w:rsid w:val="00856018"/>
    <w:rsid w:val="00856F3E"/>
    <w:rsid w:val="00857E73"/>
    <w:rsid w:val="00857FBB"/>
    <w:rsid w:val="00860AD4"/>
    <w:rsid w:val="00860D31"/>
    <w:rsid w:val="00863273"/>
    <w:rsid w:val="008647C1"/>
    <w:rsid w:val="00866FD6"/>
    <w:rsid w:val="008671A8"/>
    <w:rsid w:val="00870CF2"/>
    <w:rsid w:val="008719B8"/>
    <w:rsid w:val="00871CCF"/>
    <w:rsid w:val="0087221F"/>
    <w:rsid w:val="00873732"/>
    <w:rsid w:val="00880333"/>
    <w:rsid w:val="00880386"/>
    <w:rsid w:val="00881016"/>
    <w:rsid w:val="00881B3F"/>
    <w:rsid w:val="0088204D"/>
    <w:rsid w:val="0088343F"/>
    <w:rsid w:val="00884F77"/>
    <w:rsid w:val="0088521C"/>
    <w:rsid w:val="008867A7"/>
    <w:rsid w:val="00892C62"/>
    <w:rsid w:val="008961A2"/>
    <w:rsid w:val="0089645B"/>
    <w:rsid w:val="008966B5"/>
    <w:rsid w:val="00897618"/>
    <w:rsid w:val="008A07E0"/>
    <w:rsid w:val="008A2628"/>
    <w:rsid w:val="008A2BDB"/>
    <w:rsid w:val="008A3628"/>
    <w:rsid w:val="008A366C"/>
    <w:rsid w:val="008A44CD"/>
    <w:rsid w:val="008A6531"/>
    <w:rsid w:val="008A67A2"/>
    <w:rsid w:val="008B022C"/>
    <w:rsid w:val="008B05F2"/>
    <w:rsid w:val="008B1378"/>
    <w:rsid w:val="008B2FC3"/>
    <w:rsid w:val="008B4574"/>
    <w:rsid w:val="008B7B80"/>
    <w:rsid w:val="008C02FA"/>
    <w:rsid w:val="008C16F5"/>
    <w:rsid w:val="008C1AA2"/>
    <w:rsid w:val="008C2EF1"/>
    <w:rsid w:val="008C3910"/>
    <w:rsid w:val="008C3A72"/>
    <w:rsid w:val="008C3D20"/>
    <w:rsid w:val="008C3F40"/>
    <w:rsid w:val="008C45C2"/>
    <w:rsid w:val="008C4C84"/>
    <w:rsid w:val="008C776F"/>
    <w:rsid w:val="008D30F4"/>
    <w:rsid w:val="008D455D"/>
    <w:rsid w:val="008D4EE7"/>
    <w:rsid w:val="008D5C0C"/>
    <w:rsid w:val="008D611C"/>
    <w:rsid w:val="008E0F80"/>
    <w:rsid w:val="008E1208"/>
    <w:rsid w:val="008E18C8"/>
    <w:rsid w:val="008E1A49"/>
    <w:rsid w:val="008E21E6"/>
    <w:rsid w:val="008E2A3D"/>
    <w:rsid w:val="008E42F9"/>
    <w:rsid w:val="008E4806"/>
    <w:rsid w:val="008E4A1D"/>
    <w:rsid w:val="008E590C"/>
    <w:rsid w:val="008E7E39"/>
    <w:rsid w:val="008F0672"/>
    <w:rsid w:val="008F12D3"/>
    <w:rsid w:val="008F2F1C"/>
    <w:rsid w:val="008F33B8"/>
    <w:rsid w:val="008F4498"/>
    <w:rsid w:val="008F537E"/>
    <w:rsid w:val="008F6F94"/>
    <w:rsid w:val="0090020C"/>
    <w:rsid w:val="00904F36"/>
    <w:rsid w:val="00906FA6"/>
    <w:rsid w:val="009101A1"/>
    <w:rsid w:val="0091026F"/>
    <w:rsid w:val="009107D5"/>
    <w:rsid w:val="009109D6"/>
    <w:rsid w:val="009113DA"/>
    <w:rsid w:val="00911CC3"/>
    <w:rsid w:val="00912ACA"/>
    <w:rsid w:val="00913F89"/>
    <w:rsid w:val="00915634"/>
    <w:rsid w:val="00915798"/>
    <w:rsid w:val="00915E4F"/>
    <w:rsid w:val="0091612D"/>
    <w:rsid w:val="009162F7"/>
    <w:rsid w:val="0092127F"/>
    <w:rsid w:val="009223A6"/>
    <w:rsid w:val="00925C92"/>
    <w:rsid w:val="009266F4"/>
    <w:rsid w:val="00927748"/>
    <w:rsid w:val="00930094"/>
    <w:rsid w:val="00930EF0"/>
    <w:rsid w:val="009355C7"/>
    <w:rsid w:val="009358C9"/>
    <w:rsid w:val="00935FCC"/>
    <w:rsid w:val="00937492"/>
    <w:rsid w:val="00937C3C"/>
    <w:rsid w:val="009402E3"/>
    <w:rsid w:val="00941647"/>
    <w:rsid w:val="009435BC"/>
    <w:rsid w:val="00943EED"/>
    <w:rsid w:val="00944F08"/>
    <w:rsid w:val="00945452"/>
    <w:rsid w:val="0094566B"/>
    <w:rsid w:val="0094706A"/>
    <w:rsid w:val="009472AF"/>
    <w:rsid w:val="00950FD6"/>
    <w:rsid w:val="009521A4"/>
    <w:rsid w:val="009521FA"/>
    <w:rsid w:val="00953B29"/>
    <w:rsid w:val="009556FF"/>
    <w:rsid w:val="0095765D"/>
    <w:rsid w:val="00960154"/>
    <w:rsid w:val="0096081A"/>
    <w:rsid w:val="00966DC8"/>
    <w:rsid w:val="0096777B"/>
    <w:rsid w:val="0097284D"/>
    <w:rsid w:val="009728B7"/>
    <w:rsid w:val="00974D1E"/>
    <w:rsid w:val="009756FC"/>
    <w:rsid w:val="0097594A"/>
    <w:rsid w:val="0098007D"/>
    <w:rsid w:val="00981C6A"/>
    <w:rsid w:val="00982290"/>
    <w:rsid w:val="009861C3"/>
    <w:rsid w:val="00992270"/>
    <w:rsid w:val="0099502B"/>
    <w:rsid w:val="00997510"/>
    <w:rsid w:val="009A381C"/>
    <w:rsid w:val="009A5A5C"/>
    <w:rsid w:val="009A5D64"/>
    <w:rsid w:val="009A6E24"/>
    <w:rsid w:val="009A6F9F"/>
    <w:rsid w:val="009A7366"/>
    <w:rsid w:val="009B1737"/>
    <w:rsid w:val="009B6D65"/>
    <w:rsid w:val="009B764D"/>
    <w:rsid w:val="009B785B"/>
    <w:rsid w:val="009C057A"/>
    <w:rsid w:val="009C332C"/>
    <w:rsid w:val="009C7538"/>
    <w:rsid w:val="009C77CB"/>
    <w:rsid w:val="009D38D6"/>
    <w:rsid w:val="009D3EA1"/>
    <w:rsid w:val="009D6B8A"/>
    <w:rsid w:val="009D789E"/>
    <w:rsid w:val="009E00B6"/>
    <w:rsid w:val="009E029F"/>
    <w:rsid w:val="009E03C5"/>
    <w:rsid w:val="009E040D"/>
    <w:rsid w:val="009E0641"/>
    <w:rsid w:val="009E0E4D"/>
    <w:rsid w:val="009E24C5"/>
    <w:rsid w:val="009E440A"/>
    <w:rsid w:val="009E4784"/>
    <w:rsid w:val="009E596D"/>
    <w:rsid w:val="009E69DB"/>
    <w:rsid w:val="009E6CD9"/>
    <w:rsid w:val="009E7599"/>
    <w:rsid w:val="009E7B14"/>
    <w:rsid w:val="009F11AD"/>
    <w:rsid w:val="009F2FA6"/>
    <w:rsid w:val="009F4476"/>
    <w:rsid w:val="009F449F"/>
    <w:rsid w:val="009F474B"/>
    <w:rsid w:val="009F475F"/>
    <w:rsid w:val="009F6307"/>
    <w:rsid w:val="009F6658"/>
    <w:rsid w:val="009F6F7F"/>
    <w:rsid w:val="009F723E"/>
    <w:rsid w:val="009F7570"/>
    <w:rsid w:val="009F7DCB"/>
    <w:rsid w:val="00A02317"/>
    <w:rsid w:val="00A02A44"/>
    <w:rsid w:val="00A114A8"/>
    <w:rsid w:val="00A1267B"/>
    <w:rsid w:val="00A141FE"/>
    <w:rsid w:val="00A1697C"/>
    <w:rsid w:val="00A16D74"/>
    <w:rsid w:val="00A21E76"/>
    <w:rsid w:val="00A21F7B"/>
    <w:rsid w:val="00A23CF7"/>
    <w:rsid w:val="00A25D71"/>
    <w:rsid w:val="00A26E03"/>
    <w:rsid w:val="00A2750C"/>
    <w:rsid w:val="00A27D24"/>
    <w:rsid w:val="00A3500C"/>
    <w:rsid w:val="00A35C38"/>
    <w:rsid w:val="00A36AE4"/>
    <w:rsid w:val="00A36D06"/>
    <w:rsid w:val="00A376D2"/>
    <w:rsid w:val="00A377CB"/>
    <w:rsid w:val="00A414F2"/>
    <w:rsid w:val="00A42788"/>
    <w:rsid w:val="00A42EBD"/>
    <w:rsid w:val="00A44135"/>
    <w:rsid w:val="00A44B8F"/>
    <w:rsid w:val="00A4505F"/>
    <w:rsid w:val="00A45ECC"/>
    <w:rsid w:val="00A469DE"/>
    <w:rsid w:val="00A50835"/>
    <w:rsid w:val="00A508BE"/>
    <w:rsid w:val="00A51DB9"/>
    <w:rsid w:val="00A523B7"/>
    <w:rsid w:val="00A5502C"/>
    <w:rsid w:val="00A56414"/>
    <w:rsid w:val="00A67917"/>
    <w:rsid w:val="00A67A2F"/>
    <w:rsid w:val="00A70255"/>
    <w:rsid w:val="00A71AFA"/>
    <w:rsid w:val="00A71BC7"/>
    <w:rsid w:val="00A724D7"/>
    <w:rsid w:val="00A724FE"/>
    <w:rsid w:val="00A73B53"/>
    <w:rsid w:val="00A746C3"/>
    <w:rsid w:val="00A75D77"/>
    <w:rsid w:val="00A801A9"/>
    <w:rsid w:val="00A81A6E"/>
    <w:rsid w:val="00A830BE"/>
    <w:rsid w:val="00A83EA3"/>
    <w:rsid w:val="00A851D4"/>
    <w:rsid w:val="00A8618B"/>
    <w:rsid w:val="00A86760"/>
    <w:rsid w:val="00A87609"/>
    <w:rsid w:val="00A92677"/>
    <w:rsid w:val="00A931D7"/>
    <w:rsid w:val="00A962CC"/>
    <w:rsid w:val="00A96378"/>
    <w:rsid w:val="00A9798E"/>
    <w:rsid w:val="00AA2932"/>
    <w:rsid w:val="00AA4A0A"/>
    <w:rsid w:val="00AA4AF9"/>
    <w:rsid w:val="00AA4D26"/>
    <w:rsid w:val="00AA70E2"/>
    <w:rsid w:val="00AA7E11"/>
    <w:rsid w:val="00AA7F81"/>
    <w:rsid w:val="00AB037E"/>
    <w:rsid w:val="00AB0916"/>
    <w:rsid w:val="00AB17F5"/>
    <w:rsid w:val="00AB1D63"/>
    <w:rsid w:val="00AB2FC0"/>
    <w:rsid w:val="00AB3A7B"/>
    <w:rsid w:val="00AB5A60"/>
    <w:rsid w:val="00AB77AA"/>
    <w:rsid w:val="00AB7F23"/>
    <w:rsid w:val="00AC0D6C"/>
    <w:rsid w:val="00AC2A3E"/>
    <w:rsid w:val="00AC2D75"/>
    <w:rsid w:val="00AC303E"/>
    <w:rsid w:val="00AC38D5"/>
    <w:rsid w:val="00AC3942"/>
    <w:rsid w:val="00AC55CD"/>
    <w:rsid w:val="00AC5803"/>
    <w:rsid w:val="00AC5F1E"/>
    <w:rsid w:val="00AC6A17"/>
    <w:rsid w:val="00AD01B4"/>
    <w:rsid w:val="00AE2FD2"/>
    <w:rsid w:val="00AE3097"/>
    <w:rsid w:val="00AE528D"/>
    <w:rsid w:val="00AE5AC6"/>
    <w:rsid w:val="00AE631F"/>
    <w:rsid w:val="00AE706D"/>
    <w:rsid w:val="00AE71A6"/>
    <w:rsid w:val="00AE7329"/>
    <w:rsid w:val="00AE73D9"/>
    <w:rsid w:val="00AF15EF"/>
    <w:rsid w:val="00AF3809"/>
    <w:rsid w:val="00AF3D28"/>
    <w:rsid w:val="00AF4D95"/>
    <w:rsid w:val="00AF55E0"/>
    <w:rsid w:val="00AF6398"/>
    <w:rsid w:val="00AF655A"/>
    <w:rsid w:val="00B008CD"/>
    <w:rsid w:val="00B01D59"/>
    <w:rsid w:val="00B038CA"/>
    <w:rsid w:val="00B04E11"/>
    <w:rsid w:val="00B05776"/>
    <w:rsid w:val="00B076CB"/>
    <w:rsid w:val="00B10654"/>
    <w:rsid w:val="00B13149"/>
    <w:rsid w:val="00B14819"/>
    <w:rsid w:val="00B153BF"/>
    <w:rsid w:val="00B1635B"/>
    <w:rsid w:val="00B1737C"/>
    <w:rsid w:val="00B17552"/>
    <w:rsid w:val="00B235A6"/>
    <w:rsid w:val="00B238E2"/>
    <w:rsid w:val="00B249D5"/>
    <w:rsid w:val="00B25F5A"/>
    <w:rsid w:val="00B30FBD"/>
    <w:rsid w:val="00B31277"/>
    <w:rsid w:val="00B322F7"/>
    <w:rsid w:val="00B3466C"/>
    <w:rsid w:val="00B35EFC"/>
    <w:rsid w:val="00B36D9B"/>
    <w:rsid w:val="00B405D2"/>
    <w:rsid w:val="00B40CEC"/>
    <w:rsid w:val="00B423DC"/>
    <w:rsid w:val="00B436DE"/>
    <w:rsid w:val="00B457F0"/>
    <w:rsid w:val="00B46D37"/>
    <w:rsid w:val="00B507F2"/>
    <w:rsid w:val="00B50810"/>
    <w:rsid w:val="00B5100F"/>
    <w:rsid w:val="00B536F4"/>
    <w:rsid w:val="00B5566E"/>
    <w:rsid w:val="00B55BBF"/>
    <w:rsid w:val="00B56401"/>
    <w:rsid w:val="00B57E52"/>
    <w:rsid w:val="00B60A5C"/>
    <w:rsid w:val="00B621FA"/>
    <w:rsid w:val="00B6559D"/>
    <w:rsid w:val="00B65671"/>
    <w:rsid w:val="00B65DC6"/>
    <w:rsid w:val="00B660B7"/>
    <w:rsid w:val="00B7006A"/>
    <w:rsid w:val="00B708FE"/>
    <w:rsid w:val="00B72A48"/>
    <w:rsid w:val="00B7457A"/>
    <w:rsid w:val="00B75D65"/>
    <w:rsid w:val="00B75DFC"/>
    <w:rsid w:val="00B7609D"/>
    <w:rsid w:val="00B76905"/>
    <w:rsid w:val="00B76AC2"/>
    <w:rsid w:val="00B826E2"/>
    <w:rsid w:val="00B83BB1"/>
    <w:rsid w:val="00B85732"/>
    <w:rsid w:val="00B85A48"/>
    <w:rsid w:val="00B90295"/>
    <w:rsid w:val="00B91757"/>
    <w:rsid w:val="00B921C4"/>
    <w:rsid w:val="00B9222F"/>
    <w:rsid w:val="00BA09D3"/>
    <w:rsid w:val="00BA1067"/>
    <w:rsid w:val="00BA5ADA"/>
    <w:rsid w:val="00BA671E"/>
    <w:rsid w:val="00BB01D0"/>
    <w:rsid w:val="00BB0240"/>
    <w:rsid w:val="00BB068F"/>
    <w:rsid w:val="00BB0787"/>
    <w:rsid w:val="00BB0FA7"/>
    <w:rsid w:val="00BB2580"/>
    <w:rsid w:val="00BB5E66"/>
    <w:rsid w:val="00BB5F7F"/>
    <w:rsid w:val="00BB6818"/>
    <w:rsid w:val="00BB6D76"/>
    <w:rsid w:val="00BB7DA3"/>
    <w:rsid w:val="00BC3B3F"/>
    <w:rsid w:val="00BC4266"/>
    <w:rsid w:val="00BC5050"/>
    <w:rsid w:val="00BC5111"/>
    <w:rsid w:val="00BD0C7D"/>
    <w:rsid w:val="00BD1EE9"/>
    <w:rsid w:val="00BD3C8C"/>
    <w:rsid w:val="00BD5AE9"/>
    <w:rsid w:val="00BD74D2"/>
    <w:rsid w:val="00BE029A"/>
    <w:rsid w:val="00BE0F45"/>
    <w:rsid w:val="00BE1749"/>
    <w:rsid w:val="00BE2CB7"/>
    <w:rsid w:val="00BE5EF5"/>
    <w:rsid w:val="00BE67BE"/>
    <w:rsid w:val="00BE6BB5"/>
    <w:rsid w:val="00BF14F3"/>
    <w:rsid w:val="00BF20B1"/>
    <w:rsid w:val="00BF376C"/>
    <w:rsid w:val="00BF3C0C"/>
    <w:rsid w:val="00BF4FA6"/>
    <w:rsid w:val="00BF4FCE"/>
    <w:rsid w:val="00BF5CFE"/>
    <w:rsid w:val="00BF6C2C"/>
    <w:rsid w:val="00BF77DA"/>
    <w:rsid w:val="00BF7EF6"/>
    <w:rsid w:val="00C01A86"/>
    <w:rsid w:val="00C021DC"/>
    <w:rsid w:val="00C05A37"/>
    <w:rsid w:val="00C0703A"/>
    <w:rsid w:val="00C1123C"/>
    <w:rsid w:val="00C1336B"/>
    <w:rsid w:val="00C15121"/>
    <w:rsid w:val="00C179DB"/>
    <w:rsid w:val="00C207E4"/>
    <w:rsid w:val="00C22F65"/>
    <w:rsid w:val="00C24575"/>
    <w:rsid w:val="00C245F4"/>
    <w:rsid w:val="00C246AD"/>
    <w:rsid w:val="00C2791E"/>
    <w:rsid w:val="00C32CF1"/>
    <w:rsid w:val="00C35E9E"/>
    <w:rsid w:val="00C37018"/>
    <w:rsid w:val="00C37D29"/>
    <w:rsid w:val="00C43775"/>
    <w:rsid w:val="00C45E51"/>
    <w:rsid w:val="00C47178"/>
    <w:rsid w:val="00C477E5"/>
    <w:rsid w:val="00C5342A"/>
    <w:rsid w:val="00C53CC8"/>
    <w:rsid w:val="00C56AF3"/>
    <w:rsid w:val="00C56C26"/>
    <w:rsid w:val="00C5746B"/>
    <w:rsid w:val="00C6073F"/>
    <w:rsid w:val="00C61560"/>
    <w:rsid w:val="00C625BD"/>
    <w:rsid w:val="00C62853"/>
    <w:rsid w:val="00C62F78"/>
    <w:rsid w:val="00C634E7"/>
    <w:rsid w:val="00C67882"/>
    <w:rsid w:val="00C72060"/>
    <w:rsid w:val="00C75733"/>
    <w:rsid w:val="00C75B88"/>
    <w:rsid w:val="00C8085C"/>
    <w:rsid w:val="00C80BC1"/>
    <w:rsid w:val="00C81349"/>
    <w:rsid w:val="00C82B8F"/>
    <w:rsid w:val="00C834DB"/>
    <w:rsid w:val="00C83D97"/>
    <w:rsid w:val="00C84849"/>
    <w:rsid w:val="00C854D2"/>
    <w:rsid w:val="00C8709F"/>
    <w:rsid w:val="00C92665"/>
    <w:rsid w:val="00C93F27"/>
    <w:rsid w:val="00C95C8A"/>
    <w:rsid w:val="00C97C5D"/>
    <w:rsid w:val="00CA00D2"/>
    <w:rsid w:val="00CA1B83"/>
    <w:rsid w:val="00CA34E5"/>
    <w:rsid w:val="00CA483C"/>
    <w:rsid w:val="00CA5CA3"/>
    <w:rsid w:val="00CA5EF8"/>
    <w:rsid w:val="00CA693A"/>
    <w:rsid w:val="00CB11C3"/>
    <w:rsid w:val="00CB230F"/>
    <w:rsid w:val="00CB29A2"/>
    <w:rsid w:val="00CB34BF"/>
    <w:rsid w:val="00CB36A8"/>
    <w:rsid w:val="00CB62D3"/>
    <w:rsid w:val="00CB7D78"/>
    <w:rsid w:val="00CC15A7"/>
    <w:rsid w:val="00CC2114"/>
    <w:rsid w:val="00CC238B"/>
    <w:rsid w:val="00CC57CF"/>
    <w:rsid w:val="00CC74E1"/>
    <w:rsid w:val="00CC74EC"/>
    <w:rsid w:val="00CD01F3"/>
    <w:rsid w:val="00CD052A"/>
    <w:rsid w:val="00CD09CE"/>
    <w:rsid w:val="00CD1FF0"/>
    <w:rsid w:val="00CD453E"/>
    <w:rsid w:val="00CD674C"/>
    <w:rsid w:val="00CE0A42"/>
    <w:rsid w:val="00CE213C"/>
    <w:rsid w:val="00CE21BE"/>
    <w:rsid w:val="00CE2EC1"/>
    <w:rsid w:val="00CE45E3"/>
    <w:rsid w:val="00CE5246"/>
    <w:rsid w:val="00CE797B"/>
    <w:rsid w:val="00CE7A29"/>
    <w:rsid w:val="00CE7ED9"/>
    <w:rsid w:val="00CF19E2"/>
    <w:rsid w:val="00CF20E8"/>
    <w:rsid w:val="00CF2C5C"/>
    <w:rsid w:val="00CF3612"/>
    <w:rsid w:val="00CF3E07"/>
    <w:rsid w:val="00CF4983"/>
    <w:rsid w:val="00CF4AE1"/>
    <w:rsid w:val="00CF53B7"/>
    <w:rsid w:val="00CF6A98"/>
    <w:rsid w:val="00CF6EE3"/>
    <w:rsid w:val="00CF7B2A"/>
    <w:rsid w:val="00D01D40"/>
    <w:rsid w:val="00D050C0"/>
    <w:rsid w:val="00D059B3"/>
    <w:rsid w:val="00D05B87"/>
    <w:rsid w:val="00D07155"/>
    <w:rsid w:val="00D07895"/>
    <w:rsid w:val="00D11EBB"/>
    <w:rsid w:val="00D1434B"/>
    <w:rsid w:val="00D143C8"/>
    <w:rsid w:val="00D168DB"/>
    <w:rsid w:val="00D20D59"/>
    <w:rsid w:val="00D21085"/>
    <w:rsid w:val="00D21C28"/>
    <w:rsid w:val="00D23DFB"/>
    <w:rsid w:val="00D24034"/>
    <w:rsid w:val="00D242E0"/>
    <w:rsid w:val="00D24D4D"/>
    <w:rsid w:val="00D26019"/>
    <w:rsid w:val="00D265FF"/>
    <w:rsid w:val="00D271B3"/>
    <w:rsid w:val="00D33855"/>
    <w:rsid w:val="00D33BF2"/>
    <w:rsid w:val="00D35548"/>
    <w:rsid w:val="00D35F93"/>
    <w:rsid w:val="00D3611E"/>
    <w:rsid w:val="00D370C1"/>
    <w:rsid w:val="00D40793"/>
    <w:rsid w:val="00D4448F"/>
    <w:rsid w:val="00D50D13"/>
    <w:rsid w:val="00D51C7F"/>
    <w:rsid w:val="00D52C48"/>
    <w:rsid w:val="00D539BA"/>
    <w:rsid w:val="00D53FD9"/>
    <w:rsid w:val="00D547BE"/>
    <w:rsid w:val="00D5689B"/>
    <w:rsid w:val="00D605B8"/>
    <w:rsid w:val="00D610BF"/>
    <w:rsid w:val="00D61853"/>
    <w:rsid w:val="00D619EC"/>
    <w:rsid w:val="00D6214E"/>
    <w:rsid w:val="00D62317"/>
    <w:rsid w:val="00D62F4C"/>
    <w:rsid w:val="00D66220"/>
    <w:rsid w:val="00D66F3A"/>
    <w:rsid w:val="00D6715E"/>
    <w:rsid w:val="00D6762E"/>
    <w:rsid w:val="00D71013"/>
    <w:rsid w:val="00D71556"/>
    <w:rsid w:val="00D723C7"/>
    <w:rsid w:val="00D73DF1"/>
    <w:rsid w:val="00D73EAD"/>
    <w:rsid w:val="00D75135"/>
    <w:rsid w:val="00D76838"/>
    <w:rsid w:val="00D76EB1"/>
    <w:rsid w:val="00D7726B"/>
    <w:rsid w:val="00D77DC5"/>
    <w:rsid w:val="00D8145E"/>
    <w:rsid w:val="00D924DB"/>
    <w:rsid w:val="00DA1226"/>
    <w:rsid w:val="00DA35CD"/>
    <w:rsid w:val="00DA4526"/>
    <w:rsid w:val="00DA7DF5"/>
    <w:rsid w:val="00DB0069"/>
    <w:rsid w:val="00DB0519"/>
    <w:rsid w:val="00DB2F52"/>
    <w:rsid w:val="00DB50B8"/>
    <w:rsid w:val="00DC0A5E"/>
    <w:rsid w:val="00DC386D"/>
    <w:rsid w:val="00DC7D35"/>
    <w:rsid w:val="00DD0CA7"/>
    <w:rsid w:val="00DD4F06"/>
    <w:rsid w:val="00DD573B"/>
    <w:rsid w:val="00DD68A1"/>
    <w:rsid w:val="00DD7902"/>
    <w:rsid w:val="00DE1489"/>
    <w:rsid w:val="00DE14A1"/>
    <w:rsid w:val="00DE60A2"/>
    <w:rsid w:val="00DE6D05"/>
    <w:rsid w:val="00DE7CA0"/>
    <w:rsid w:val="00DF0426"/>
    <w:rsid w:val="00DF23D3"/>
    <w:rsid w:val="00DF2F9B"/>
    <w:rsid w:val="00DF4B75"/>
    <w:rsid w:val="00DF4CBF"/>
    <w:rsid w:val="00DF4CF5"/>
    <w:rsid w:val="00DF5824"/>
    <w:rsid w:val="00DF760D"/>
    <w:rsid w:val="00E00301"/>
    <w:rsid w:val="00E0254E"/>
    <w:rsid w:val="00E045E0"/>
    <w:rsid w:val="00E049E7"/>
    <w:rsid w:val="00E0553E"/>
    <w:rsid w:val="00E059F3"/>
    <w:rsid w:val="00E05A61"/>
    <w:rsid w:val="00E10BD6"/>
    <w:rsid w:val="00E112F0"/>
    <w:rsid w:val="00E11563"/>
    <w:rsid w:val="00E1471D"/>
    <w:rsid w:val="00E16475"/>
    <w:rsid w:val="00E166E8"/>
    <w:rsid w:val="00E169B4"/>
    <w:rsid w:val="00E169DD"/>
    <w:rsid w:val="00E20FEC"/>
    <w:rsid w:val="00E213F1"/>
    <w:rsid w:val="00E21BB1"/>
    <w:rsid w:val="00E233AB"/>
    <w:rsid w:val="00E2370A"/>
    <w:rsid w:val="00E24223"/>
    <w:rsid w:val="00E34B98"/>
    <w:rsid w:val="00E361DB"/>
    <w:rsid w:val="00E43907"/>
    <w:rsid w:val="00E43D84"/>
    <w:rsid w:val="00E44730"/>
    <w:rsid w:val="00E450BF"/>
    <w:rsid w:val="00E46826"/>
    <w:rsid w:val="00E512B9"/>
    <w:rsid w:val="00E55C3C"/>
    <w:rsid w:val="00E55ED9"/>
    <w:rsid w:val="00E56A13"/>
    <w:rsid w:val="00E60BFB"/>
    <w:rsid w:val="00E611DA"/>
    <w:rsid w:val="00E61CA3"/>
    <w:rsid w:val="00E633FF"/>
    <w:rsid w:val="00E6438B"/>
    <w:rsid w:val="00E6498B"/>
    <w:rsid w:val="00E64A6F"/>
    <w:rsid w:val="00E6617A"/>
    <w:rsid w:val="00E66A30"/>
    <w:rsid w:val="00E6772A"/>
    <w:rsid w:val="00E677E2"/>
    <w:rsid w:val="00E71A7F"/>
    <w:rsid w:val="00E7448D"/>
    <w:rsid w:val="00E747A5"/>
    <w:rsid w:val="00E74C5A"/>
    <w:rsid w:val="00E75DB9"/>
    <w:rsid w:val="00E80DA0"/>
    <w:rsid w:val="00E82DAA"/>
    <w:rsid w:val="00E8308A"/>
    <w:rsid w:val="00E84166"/>
    <w:rsid w:val="00E87516"/>
    <w:rsid w:val="00E90432"/>
    <w:rsid w:val="00E91269"/>
    <w:rsid w:val="00E928C0"/>
    <w:rsid w:val="00E931A6"/>
    <w:rsid w:val="00E941EF"/>
    <w:rsid w:val="00E957A9"/>
    <w:rsid w:val="00E96C26"/>
    <w:rsid w:val="00EA023F"/>
    <w:rsid w:val="00EA1F2A"/>
    <w:rsid w:val="00EA6093"/>
    <w:rsid w:val="00EA6F2E"/>
    <w:rsid w:val="00EB2427"/>
    <w:rsid w:val="00EB3D67"/>
    <w:rsid w:val="00EB5921"/>
    <w:rsid w:val="00EC0FD6"/>
    <w:rsid w:val="00EC1C2F"/>
    <w:rsid w:val="00EC2E5F"/>
    <w:rsid w:val="00EC37F5"/>
    <w:rsid w:val="00EC4022"/>
    <w:rsid w:val="00EC4F6F"/>
    <w:rsid w:val="00EC7A86"/>
    <w:rsid w:val="00ED03BD"/>
    <w:rsid w:val="00ED2A8F"/>
    <w:rsid w:val="00ED3315"/>
    <w:rsid w:val="00ED51F0"/>
    <w:rsid w:val="00ED6F3C"/>
    <w:rsid w:val="00EE0E53"/>
    <w:rsid w:val="00EE11F9"/>
    <w:rsid w:val="00EE14D5"/>
    <w:rsid w:val="00EE1DEB"/>
    <w:rsid w:val="00EE3AD1"/>
    <w:rsid w:val="00EE4B71"/>
    <w:rsid w:val="00EE68C2"/>
    <w:rsid w:val="00EE7EC4"/>
    <w:rsid w:val="00EF00F3"/>
    <w:rsid w:val="00EF0BC3"/>
    <w:rsid w:val="00EF18A0"/>
    <w:rsid w:val="00EF1C01"/>
    <w:rsid w:val="00EF4C50"/>
    <w:rsid w:val="00F000A0"/>
    <w:rsid w:val="00F001BF"/>
    <w:rsid w:val="00F001C1"/>
    <w:rsid w:val="00F00D9E"/>
    <w:rsid w:val="00F02625"/>
    <w:rsid w:val="00F03270"/>
    <w:rsid w:val="00F032F4"/>
    <w:rsid w:val="00F040EE"/>
    <w:rsid w:val="00F04F4A"/>
    <w:rsid w:val="00F12F41"/>
    <w:rsid w:val="00F13E17"/>
    <w:rsid w:val="00F13EA7"/>
    <w:rsid w:val="00F22CBC"/>
    <w:rsid w:val="00F24196"/>
    <w:rsid w:val="00F2570F"/>
    <w:rsid w:val="00F264D3"/>
    <w:rsid w:val="00F2761B"/>
    <w:rsid w:val="00F308DF"/>
    <w:rsid w:val="00F31B84"/>
    <w:rsid w:val="00F35339"/>
    <w:rsid w:val="00F35CC4"/>
    <w:rsid w:val="00F35E00"/>
    <w:rsid w:val="00F400B8"/>
    <w:rsid w:val="00F405E0"/>
    <w:rsid w:val="00F40ABF"/>
    <w:rsid w:val="00F42601"/>
    <w:rsid w:val="00F4410B"/>
    <w:rsid w:val="00F4422D"/>
    <w:rsid w:val="00F44A72"/>
    <w:rsid w:val="00F453C5"/>
    <w:rsid w:val="00F45585"/>
    <w:rsid w:val="00F45DAD"/>
    <w:rsid w:val="00F466F6"/>
    <w:rsid w:val="00F501E9"/>
    <w:rsid w:val="00F505F2"/>
    <w:rsid w:val="00F52891"/>
    <w:rsid w:val="00F52960"/>
    <w:rsid w:val="00F536AA"/>
    <w:rsid w:val="00F542F8"/>
    <w:rsid w:val="00F5596C"/>
    <w:rsid w:val="00F55FA0"/>
    <w:rsid w:val="00F57C83"/>
    <w:rsid w:val="00F600A8"/>
    <w:rsid w:val="00F619F6"/>
    <w:rsid w:val="00F621F1"/>
    <w:rsid w:val="00F645CB"/>
    <w:rsid w:val="00F66204"/>
    <w:rsid w:val="00F71374"/>
    <w:rsid w:val="00F71E4C"/>
    <w:rsid w:val="00F7345E"/>
    <w:rsid w:val="00F73E12"/>
    <w:rsid w:val="00F8036B"/>
    <w:rsid w:val="00F81144"/>
    <w:rsid w:val="00F8118A"/>
    <w:rsid w:val="00F81595"/>
    <w:rsid w:val="00F8437B"/>
    <w:rsid w:val="00F84B1A"/>
    <w:rsid w:val="00F87E80"/>
    <w:rsid w:val="00F91E09"/>
    <w:rsid w:val="00F91FD8"/>
    <w:rsid w:val="00F92C65"/>
    <w:rsid w:val="00F9306B"/>
    <w:rsid w:val="00F931BA"/>
    <w:rsid w:val="00F93474"/>
    <w:rsid w:val="00F94128"/>
    <w:rsid w:val="00F94C2B"/>
    <w:rsid w:val="00F96D1E"/>
    <w:rsid w:val="00FA37E0"/>
    <w:rsid w:val="00FA39F2"/>
    <w:rsid w:val="00FA6F0A"/>
    <w:rsid w:val="00FB102F"/>
    <w:rsid w:val="00FB1D50"/>
    <w:rsid w:val="00FB23A9"/>
    <w:rsid w:val="00FB2C3E"/>
    <w:rsid w:val="00FB2F88"/>
    <w:rsid w:val="00FB5E36"/>
    <w:rsid w:val="00FB6770"/>
    <w:rsid w:val="00FB7A00"/>
    <w:rsid w:val="00FB7E5F"/>
    <w:rsid w:val="00FC024E"/>
    <w:rsid w:val="00FC1EDE"/>
    <w:rsid w:val="00FC25D6"/>
    <w:rsid w:val="00FC6E37"/>
    <w:rsid w:val="00FC7C13"/>
    <w:rsid w:val="00FC7E3C"/>
    <w:rsid w:val="00FD04EC"/>
    <w:rsid w:val="00FD1641"/>
    <w:rsid w:val="00FD5187"/>
    <w:rsid w:val="00FD6D37"/>
    <w:rsid w:val="00FD7F9D"/>
    <w:rsid w:val="00FE21A4"/>
    <w:rsid w:val="00FE2289"/>
    <w:rsid w:val="00FE2AE4"/>
    <w:rsid w:val="00FE3221"/>
    <w:rsid w:val="00FE4871"/>
    <w:rsid w:val="00FE4FDF"/>
    <w:rsid w:val="00FE5D19"/>
    <w:rsid w:val="00FE62E2"/>
    <w:rsid w:val="00FE67D3"/>
    <w:rsid w:val="00FE70F1"/>
    <w:rsid w:val="00FF0E61"/>
    <w:rsid w:val="00FF1FFF"/>
    <w:rsid w:val="00FF391F"/>
    <w:rsid w:val="00FF42D2"/>
    <w:rsid w:val="00FF505F"/>
    <w:rsid w:val="00FF5709"/>
    <w:rsid w:val="00FF5A00"/>
    <w:rsid w:val="00FF6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41266D"/>
  <w15:docId w15:val="{3022782D-1451-416A-B289-5C2EBBB6C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7366"/>
    <w:rPr>
      <w:rFonts w:eastAsiaTheme="minorEastAsia"/>
      <w:lang w:val="pt-BR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7F6C"/>
    <w:pPr>
      <w:keepNext/>
      <w:keepLines/>
      <w:spacing w:after="240" w:line="360" w:lineRule="auto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7F6C"/>
    <w:pPr>
      <w:spacing w:after="240" w:line="360" w:lineRule="auto"/>
      <w:outlineLvl w:val="1"/>
    </w:pPr>
    <w:rPr>
      <w:rFonts w:ascii="Times New Roman" w:eastAsiaTheme="majorEastAsia" w:hAnsi="Times New Roman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02EB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"/>
    <w:qFormat/>
    <w:rsid w:val="00402EB0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2A7F6C"/>
    <w:rPr>
      <w:rFonts w:ascii="Times New Roman" w:eastAsiaTheme="majorEastAsia" w:hAnsi="Times New Roman" w:cstheme="majorBidi"/>
      <w:b/>
      <w:bCs/>
      <w:sz w:val="24"/>
      <w:szCs w:val="26"/>
      <w:lang w:val="pt-BR" w:bidi="en-US"/>
    </w:rPr>
  </w:style>
  <w:style w:type="character" w:styleId="SubtleEmphasis">
    <w:name w:val="Subtle Emphasis"/>
    <w:uiPriority w:val="19"/>
    <w:qFormat/>
    <w:rsid w:val="00402EB0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402EB0"/>
    <w:rPr>
      <w:rFonts w:asciiTheme="majorHAnsi" w:eastAsiaTheme="majorEastAsia" w:hAnsiTheme="majorHAnsi" w:cstheme="majorBidi"/>
      <w:b/>
      <w:bCs/>
      <w:color w:val="4F81BD" w:themeColor="accent1"/>
      <w:lang w:val="pt-BR" w:bidi="en-US"/>
    </w:rPr>
  </w:style>
  <w:style w:type="character" w:styleId="Strong">
    <w:name w:val="Strong"/>
    <w:qFormat/>
    <w:rsid w:val="00402EB0"/>
    <w:rPr>
      <w:b/>
      <w:bCs/>
    </w:rPr>
  </w:style>
  <w:style w:type="paragraph" w:customStyle="1" w:styleId="Default">
    <w:name w:val="Default"/>
    <w:rsid w:val="008C3D20"/>
    <w:pPr>
      <w:autoSpaceDE w:val="0"/>
      <w:autoSpaceDN w:val="0"/>
      <w:adjustRightInd w:val="0"/>
    </w:pPr>
    <w:rPr>
      <w:rFonts w:ascii="Arial" w:eastAsiaTheme="minorEastAsia" w:hAnsi="Arial" w:cs="Arial"/>
      <w:color w:val="000000"/>
      <w:sz w:val="24"/>
      <w:szCs w:val="24"/>
      <w:lang w:val="en-US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3D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3D20"/>
    <w:rPr>
      <w:rFonts w:ascii="Tahoma" w:eastAsiaTheme="minorEastAsia" w:hAnsi="Tahoma" w:cs="Tahoma"/>
      <w:sz w:val="16"/>
      <w:szCs w:val="16"/>
      <w:lang w:val="pt-BR" w:bidi="en-US"/>
    </w:rPr>
  </w:style>
  <w:style w:type="paragraph" w:styleId="Caption">
    <w:name w:val="caption"/>
    <w:basedOn w:val="Normal"/>
    <w:next w:val="Normal"/>
    <w:uiPriority w:val="35"/>
    <w:unhideWhenUsed/>
    <w:qFormat/>
    <w:rsid w:val="00376789"/>
    <w:pPr>
      <w:spacing w:after="0" w:line="100" w:lineRule="atLeast"/>
      <w:ind w:firstLine="709"/>
      <w:jc w:val="both"/>
    </w:pPr>
    <w:rPr>
      <w:rFonts w:ascii="Calibri" w:eastAsia="Times New Roman" w:hAnsi="Calibri" w:cs="Times New Roman"/>
      <w:b/>
      <w:bCs/>
      <w:sz w:val="20"/>
      <w:szCs w:val="20"/>
      <w:lang w:bidi="ar-SA"/>
    </w:rPr>
  </w:style>
  <w:style w:type="character" w:customStyle="1" w:styleId="Heading1Char">
    <w:name w:val="Heading 1 Char"/>
    <w:basedOn w:val="DefaultParagraphFont"/>
    <w:link w:val="Heading1"/>
    <w:uiPriority w:val="9"/>
    <w:rsid w:val="002A7F6C"/>
    <w:rPr>
      <w:rFonts w:ascii="Times New Roman" w:eastAsiaTheme="majorEastAsia" w:hAnsi="Times New Roman" w:cstheme="majorBidi"/>
      <w:b/>
      <w:bCs/>
      <w:color w:val="000000" w:themeColor="text1"/>
      <w:sz w:val="28"/>
      <w:szCs w:val="28"/>
      <w:lang w:val="pt-BR" w:bidi="en-US"/>
    </w:rPr>
  </w:style>
  <w:style w:type="paragraph" w:customStyle="1" w:styleId="xmsonormal">
    <w:name w:val="x_msonormal"/>
    <w:basedOn w:val="Normal"/>
    <w:rsid w:val="00F55F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CO" w:eastAsia="es-CO" w:bidi="ar-SA"/>
    </w:rPr>
  </w:style>
  <w:style w:type="character" w:customStyle="1" w:styleId="xapple-converted-space">
    <w:name w:val="x_apple-converted-space"/>
    <w:basedOn w:val="DefaultParagraphFont"/>
    <w:rsid w:val="00F55FA0"/>
  </w:style>
  <w:style w:type="character" w:customStyle="1" w:styleId="apple-converted-space">
    <w:name w:val="apple-converted-space"/>
    <w:basedOn w:val="DefaultParagraphFont"/>
    <w:rsid w:val="00F55FA0"/>
  </w:style>
  <w:style w:type="paragraph" w:styleId="CommentText">
    <w:name w:val="annotation text"/>
    <w:basedOn w:val="Normal"/>
    <w:link w:val="CommentTextChar"/>
    <w:uiPriority w:val="99"/>
    <w:unhideWhenUsed/>
    <w:rsid w:val="00F55F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5FA0"/>
    <w:rPr>
      <w:rFonts w:eastAsiaTheme="minorEastAsia"/>
      <w:sz w:val="20"/>
      <w:szCs w:val="20"/>
      <w:lang w:val="pt-BR" w:bidi="en-US"/>
    </w:rPr>
  </w:style>
  <w:style w:type="character" w:styleId="Hyperlink">
    <w:name w:val="Hyperlink"/>
    <w:basedOn w:val="DefaultParagraphFont"/>
    <w:uiPriority w:val="99"/>
    <w:unhideWhenUsed/>
    <w:rsid w:val="008355C5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5434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C5162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51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5162"/>
    <w:rPr>
      <w:rFonts w:eastAsiaTheme="minorEastAsia"/>
      <w:b/>
      <w:bCs/>
      <w:sz w:val="20"/>
      <w:szCs w:val="20"/>
      <w:lang w:val="pt-BR" w:bidi="en-US"/>
    </w:rPr>
  </w:style>
  <w:style w:type="character" w:styleId="LineNumber">
    <w:name w:val="line number"/>
    <w:basedOn w:val="DefaultParagraphFont"/>
    <w:uiPriority w:val="99"/>
    <w:semiHidden/>
    <w:unhideWhenUsed/>
    <w:rsid w:val="000B6CF8"/>
  </w:style>
  <w:style w:type="paragraph" w:styleId="Header">
    <w:name w:val="header"/>
    <w:basedOn w:val="Normal"/>
    <w:link w:val="HeaderChar"/>
    <w:uiPriority w:val="99"/>
    <w:unhideWhenUsed/>
    <w:rsid w:val="00264CC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4CCB"/>
    <w:rPr>
      <w:rFonts w:eastAsiaTheme="minorEastAsia"/>
      <w:lang w:val="pt-BR" w:bidi="en-US"/>
    </w:rPr>
  </w:style>
  <w:style w:type="paragraph" w:styleId="Footer">
    <w:name w:val="footer"/>
    <w:basedOn w:val="Normal"/>
    <w:link w:val="FooterChar"/>
    <w:uiPriority w:val="99"/>
    <w:unhideWhenUsed/>
    <w:rsid w:val="00264CC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4CCB"/>
    <w:rPr>
      <w:rFonts w:eastAsiaTheme="minorEastAsia"/>
      <w:lang w:val="pt-BR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63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235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55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25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03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9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2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2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3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12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332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703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542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42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4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130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69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028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382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5B9CFFF-AAA8-4242-856C-2AD272B36F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4</Words>
  <Characters>1848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</dc:creator>
  <cp:keywords/>
  <dc:description/>
  <cp:lastModifiedBy>Cardoso, Diercles (A&amp;F, St. Lucia)</cp:lastModifiedBy>
  <cp:revision>2</cp:revision>
  <dcterms:created xsi:type="dcterms:W3CDTF">2018-11-07T01:23:00Z</dcterms:created>
  <dcterms:modified xsi:type="dcterms:W3CDTF">2018-11-07T0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d295989-39ba-38cf-bd95-163b72c71505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7th edition (author-date)</vt:lpwstr>
  </property>
  <property fmtid="{D5CDD505-2E9C-101B-9397-08002B2CF9AE}" pid="12" name="Mendeley Recent Style Id 4_1">
    <vt:lpwstr>http://www.zotero.org/styles/frontiers-in-genetics</vt:lpwstr>
  </property>
  <property fmtid="{D5CDD505-2E9C-101B-9397-08002B2CF9AE}" pid="13" name="Mendeley Recent Style Name 4_1">
    <vt:lpwstr>Frontiers in Genetics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lecular-genetics-and-genomics</vt:lpwstr>
  </property>
  <property fmtid="{D5CDD505-2E9C-101B-9397-08002B2CF9AE}" pid="17" name="Mendeley Recent Style Name 6_1">
    <vt:lpwstr>Molecular Genetics and Genomics</vt:lpwstr>
  </property>
  <property fmtid="{D5CDD505-2E9C-101B-9397-08002B2CF9AE}" pid="18" name="Mendeley Recent Style Id 7_1">
    <vt:lpwstr>http://csl.mendeley.com/styles/521681071/springer-basic-author-date</vt:lpwstr>
  </property>
  <property fmtid="{D5CDD505-2E9C-101B-9397-08002B2CF9AE}" pid="19" name="Mendeley Recent Style Name 7_1">
    <vt:lpwstr>Molecular Gentics &amp; Genomics - André Nascimento</vt:lpwstr>
  </property>
  <property fmtid="{D5CDD505-2E9C-101B-9397-08002B2CF9AE}" pid="20" name="Mendeley Recent Style Id 8_1">
    <vt:lpwstr>http://csl.mendeley.com/styles/521681071/moleculargeneticsegenomics-anv-2</vt:lpwstr>
  </property>
  <property fmtid="{D5CDD505-2E9C-101B-9397-08002B2CF9AE}" pid="21" name="Mendeley Recent Style Name 8_1">
    <vt:lpwstr>Springer - Basic (author-date) - André Nascimento</vt:lpwstr>
  </property>
  <property fmtid="{D5CDD505-2E9C-101B-9397-08002B2CF9AE}" pid="22" name="Mendeley Recent Style Id 9_1">
    <vt:lpwstr>http://www.zotero.org/styles/associacao-brasileira-de-normas-tecnicas-usp-fmvz</vt:lpwstr>
  </property>
  <property fmtid="{D5CDD505-2E9C-101B-9397-08002B2CF9AE}" pid="23" name="Mendeley Recent Style Name 9_1">
    <vt:lpwstr>Universidade de São Paulo - Faculdade de Medicina Veterinária e Zootecnia - ABNT (Portuguese - Brazil)</vt:lpwstr>
  </property>
  <property fmtid="{D5CDD505-2E9C-101B-9397-08002B2CF9AE}" pid="24" name="Mendeley Citation Style_1">
    <vt:lpwstr>http://csl.mendeley.com/styles/521681071/springer-basic-author-date</vt:lpwstr>
  </property>
</Properties>
</file>